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D053DC" w14:textId="5C71E8D9" w:rsidR="00582C9F" w:rsidRDefault="00582C9F" w:rsidP="00582C9F">
      <w:pPr>
        <w:widowControl w:val="0"/>
        <w:suppressLineNumbers/>
        <w:autoSpaceDE w:val="0"/>
        <w:autoSpaceDN w:val="0"/>
        <w:adjustRightInd w:val="0"/>
        <w:spacing w:line="480" w:lineRule="auto"/>
        <w:rPr>
          <w:rFonts w:ascii="Times New Roman" w:hAnsi="Times New Roman" w:cs="TimesNewRomanPSMT"/>
          <w:b/>
          <w:szCs w:val="20"/>
        </w:rPr>
      </w:pPr>
      <w:r>
        <w:rPr>
          <w:rFonts w:ascii="Times New Roman" w:hAnsi="Times New Roman" w:cs="TimesNewRomanPSMT"/>
          <w:b/>
          <w:szCs w:val="20"/>
        </w:rPr>
        <w:t>Supplemental Materials</w:t>
      </w:r>
    </w:p>
    <w:p w14:paraId="30B782A7" w14:textId="020DF72E" w:rsidR="00B15B03" w:rsidRPr="00AC3B77" w:rsidRDefault="00B15B03" w:rsidP="00582C9F">
      <w:pPr>
        <w:widowControl w:val="0"/>
        <w:suppressLineNumbers/>
        <w:autoSpaceDE w:val="0"/>
        <w:autoSpaceDN w:val="0"/>
        <w:adjustRightInd w:val="0"/>
        <w:spacing w:line="480" w:lineRule="auto"/>
        <w:rPr>
          <w:rFonts w:ascii="Times New Roman" w:hAnsi="Times New Roman" w:cs="TimesNewRomanPSMT"/>
          <w:b/>
          <w:szCs w:val="20"/>
        </w:rPr>
      </w:pPr>
      <w:r w:rsidRPr="00AC3B77">
        <w:rPr>
          <w:rFonts w:ascii="Times New Roman" w:hAnsi="Times New Roman" w:cs="TimesNewRomanPSMT"/>
          <w:b/>
          <w:szCs w:val="20"/>
        </w:rPr>
        <w:t>Methods</w:t>
      </w:r>
    </w:p>
    <w:p w14:paraId="0B1C10EB" w14:textId="77777777" w:rsidR="00B15B03" w:rsidRPr="00F80FFC" w:rsidRDefault="00B15B03" w:rsidP="00582C9F">
      <w:pPr>
        <w:widowControl w:val="0"/>
        <w:suppressLineNumbers/>
        <w:autoSpaceDE w:val="0"/>
        <w:autoSpaceDN w:val="0"/>
        <w:adjustRightInd w:val="0"/>
        <w:spacing w:line="480" w:lineRule="auto"/>
        <w:rPr>
          <w:rFonts w:ascii="Times New Roman" w:hAnsi="Times New Roman" w:cs="PgbjcpAdvTTec61d777.BI"/>
          <w:b/>
          <w:color w:val="131413"/>
          <w:szCs w:val="20"/>
        </w:rPr>
      </w:pPr>
      <w:r w:rsidRPr="00F80FFC">
        <w:rPr>
          <w:rFonts w:ascii="Times New Roman" w:hAnsi="Times New Roman" w:cs="PgbjcpAdvTTec61d777.BI"/>
          <w:b/>
          <w:i/>
          <w:color w:val="131413"/>
          <w:szCs w:val="20"/>
        </w:rPr>
        <w:t>P. aeruginosa</w:t>
      </w:r>
      <w:r w:rsidRPr="00F80FFC">
        <w:rPr>
          <w:rFonts w:ascii="Times New Roman" w:hAnsi="Times New Roman" w:cs="PgbjcpAdvTTec61d777.BI"/>
          <w:b/>
          <w:color w:val="131413"/>
          <w:szCs w:val="20"/>
        </w:rPr>
        <w:t xml:space="preserve"> phenotypic characterization</w:t>
      </w:r>
    </w:p>
    <w:p w14:paraId="4EC1CF74" w14:textId="169D683E" w:rsidR="00B15B03" w:rsidRDefault="00B15B03" w:rsidP="00582C9F">
      <w:pPr>
        <w:widowControl w:val="0"/>
        <w:suppressLineNumbers/>
        <w:autoSpaceDE w:val="0"/>
        <w:autoSpaceDN w:val="0"/>
        <w:adjustRightInd w:val="0"/>
        <w:spacing w:line="480" w:lineRule="auto"/>
        <w:rPr>
          <w:rFonts w:ascii="Times New Roman" w:hAnsi="Times New Roman" w:cs="PgbjcpAdvTTec61d777.BI"/>
          <w:color w:val="131413"/>
          <w:szCs w:val="20"/>
        </w:rPr>
      </w:pPr>
      <w:r w:rsidRPr="00F80FFC">
        <w:rPr>
          <w:rFonts w:ascii="Times New Roman" w:hAnsi="Times New Roman" w:cs="PgbjcpAdvTTec61d777.BI"/>
          <w:color w:val="131413"/>
          <w:szCs w:val="20"/>
        </w:rPr>
        <w:t>Swim motility assays were performed as previously described</w:t>
      </w:r>
      <w:r>
        <w:rPr>
          <w:rFonts w:ascii="Times New Roman" w:hAnsi="Times New Roman" w:cs="PgbjcpAdvTTec61d777.BI"/>
          <w:color w:val="131413"/>
          <w:szCs w:val="20"/>
        </w:rPr>
        <w:t xml:space="preserve"> </w:t>
      </w:r>
      <w:r>
        <w:rPr>
          <w:rFonts w:ascii="Times New Roman" w:hAnsi="Times New Roman" w:cs="PgbjcpAdvTTec61d777.BI"/>
          <w:color w:val="131413"/>
          <w:szCs w:val="20"/>
        </w:rPr>
        <w:fldChar w:fldCharType="begin"/>
      </w:r>
      <w:r w:rsidR="00E833EE">
        <w:rPr>
          <w:rFonts w:ascii="Times New Roman" w:hAnsi="Times New Roman" w:cs="PgbjcpAdvTTec61d777.BI"/>
          <w:color w:val="131413"/>
          <w:szCs w:val="20"/>
        </w:rPr>
        <w:instrText>ADDIN RW.CITE{{909 Manos,J. 2013}}</w:instrText>
      </w:r>
      <w:r>
        <w:rPr>
          <w:rFonts w:ascii="Times New Roman" w:hAnsi="Times New Roman" w:cs="PgbjcpAdvTTec61d777.BI"/>
          <w:color w:val="131413"/>
          <w:szCs w:val="20"/>
        </w:rPr>
        <w:fldChar w:fldCharType="separate"/>
      </w:r>
      <w:r w:rsidR="00E833EE" w:rsidRPr="00E833EE">
        <w:rPr>
          <w:rFonts w:ascii="Times New Roman" w:hAnsi="Times New Roman" w:cs="Times New Roman"/>
          <w:color w:val="131413"/>
          <w:szCs w:val="20"/>
          <w:vertAlign w:val="superscript"/>
        </w:rPr>
        <w:t>1</w:t>
      </w:r>
      <w:r>
        <w:rPr>
          <w:rFonts w:ascii="Times New Roman" w:hAnsi="Times New Roman" w:cs="PgbjcpAdvTTec61d777.BI"/>
          <w:color w:val="131413"/>
          <w:szCs w:val="20"/>
        </w:rPr>
        <w:fldChar w:fldCharType="end"/>
      </w:r>
      <w:r>
        <w:rPr>
          <w:rFonts w:ascii="Times New Roman" w:hAnsi="Times New Roman" w:cs="PgbjcpAdvTTec61d777.BI"/>
          <w:color w:val="131413"/>
          <w:szCs w:val="20"/>
        </w:rPr>
        <w:t xml:space="preserve">. </w:t>
      </w:r>
      <w:r w:rsidRPr="00F80FFC">
        <w:rPr>
          <w:rFonts w:ascii="Times New Roman" w:hAnsi="Times New Roman" w:cs="PgbjcpAdvTTec61d777.BI"/>
          <w:color w:val="131413"/>
          <w:szCs w:val="20"/>
        </w:rPr>
        <w:t>In brief, a single colony from a blood agar plate was</w:t>
      </w:r>
      <w:r>
        <w:rPr>
          <w:rFonts w:ascii="Times New Roman" w:hAnsi="Times New Roman" w:cs="PgbjcpAdvTTec61d777.BI"/>
          <w:color w:val="131413"/>
          <w:szCs w:val="20"/>
        </w:rPr>
        <w:t xml:space="preserve"> </w:t>
      </w:r>
      <w:r w:rsidRPr="00F80FFC">
        <w:rPr>
          <w:rFonts w:ascii="Times New Roman" w:hAnsi="Times New Roman" w:cs="PgbjcpAdvTTec61d777.BI"/>
          <w:color w:val="131413"/>
          <w:szCs w:val="20"/>
        </w:rPr>
        <w:t>picked with a sterile toothpick and stabbed in the center of a</w:t>
      </w:r>
      <w:r>
        <w:rPr>
          <w:rFonts w:ascii="Times New Roman" w:hAnsi="Times New Roman" w:cs="PgbjcpAdvTTec61d777.BI"/>
          <w:color w:val="131413"/>
          <w:szCs w:val="20"/>
        </w:rPr>
        <w:t xml:space="preserve"> </w:t>
      </w:r>
      <w:r w:rsidRPr="00F80FFC">
        <w:rPr>
          <w:rFonts w:ascii="Times New Roman" w:hAnsi="Times New Roman" w:cs="PgbjcpAdvTTec61d777.BI"/>
          <w:color w:val="131413"/>
          <w:szCs w:val="20"/>
        </w:rPr>
        <w:t>swim agar plate containing 0.3 % agar. After incubation at 37°C overnight, the diameter of the halo in the agar was measured</w:t>
      </w:r>
      <w:r>
        <w:rPr>
          <w:rFonts w:ascii="Times New Roman" w:hAnsi="Times New Roman" w:cs="PgbjcpAdvTTec61d777.BI"/>
          <w:color w:val="131413"/>
          <w:szCs w:val="20"/>
        </w:rPr>
        <w:t xml:space="preserve"> </w:t>
      </w:r>
      <w:r w:rsidRPr="00F80FFC">
        <w:rPr>
          <w:rFonts w:ascii="Times New Roman" w:hAnsi="Times New Roman" w:cs="PgbjcpAdvTTec61d777.BI"/>
          <w:color w:val="131413"/>
          <w:szCs w:val="20"/>
        </w:rPr>
        <w:t>in millimeters (mm) and their means calculated to determine</w:t>
      </w:r>
      <w:r>
        <w:rPr>
          <w:rFonts w:ascii="Times New Roman" w:hAnsi="Times New Roman" w:cs="PgbjcpAdvTTec61d777.BI"/>
          <w:color w:val="131413"/>
          <w:szCs w:val="20"/>
        </w:rPr>
        <w:t xml:space="preserve"> </w:t>
      </w:r>
      <w:r w:rsidRPr="00F80FFC">
        <w:rPr>
          <w:rFonts w:ascii="Times New Roman" w:hAnsi="Times New Roman" w:cs="PgbjcpAdvTTec61d777.BI"/>
          <w:color w:val="131413"/>
          <w:szCs w:val="20"/>
        </w:rPr>
        <w:t>swim motility. Similarly, twitch motility was measured</w:t>
      </w:r>
      <w:r>
        <w:rPr>
          <w:rFonts w:ascii="Times New Roman" w:hAnsi="Times New Roman" w:cs="PgbjcpAdvTTec61d777.BI"/>
          <w:color w:val="131413"/>
          <w:szCs w:val="20"/>
        </w:rPr>
        <w:t xml:space="preserve"> </w:t>
      </w:r>
      <w:r w:rsidRPr="00F80FFC">
        <w:rPr>
          <w:rFonts w:ascii="Times New Roman" w:hAnsi="Times New Roman" w:cs="PgbjcpAdvTTec61d777.BI"/>
          <w:color w:val="131413"/>
          <w:szCs w:val="20"/>
        </w:rPr>
        <w:t>as previously described</w:t>
      </w:r>
      <w:r w:rsidR="00CD435B">
        <w:rPr>
          <w:rFonts w:ascii="Times New Roman" w:hAnsi="Times New Roman" w:cs="PgbjcpAdvTTec61d777.BI"/>
          <w:color w:val="131413"/>
          <w:szCs w:val="20"/>
        </w:rPr>
        <w:t xml:space="preserve"> </w:t>
      </w:r>
      <w:r>
        <w:rPr>
          <w:rFonts w:ascii="Times New Roman" w:hAnsi="Times New Roman" w:cs="PgbjcpAdvTTec61d777.BI"/>
          <w:color w:val="131413"/>
          <w:szCs w:val="20"/>
        </w:rPr>
        <w:fldChar w:fldCharType="begin"/>
      </w:r>
      <w:r w:rsidR="00E833EE">
        <w:rPr>
          <w:rFonts w:ascii="Times New Roman" w:hAnsi="Times New Roman" w:cs="PgbjcpAdvTTec61d777.BI"/>
          <w:color w:val="131413"/>
          <w:szCs w:val="20"/>
        </w:rPr>
        <w:instrText>ADDIN RW.CITE{{910 delaFuente-Nunez,C. 2012}}</w:instrText>
      </w:r>
      <w:r>
        <w:rPr>
          <w:rFonts w:ascii="Times New Roman" w:hAnsi="Times New Roman" w:cs="PgbjcpAdvTTec61d777.BI"/>
          <w:color w:val="131413"/>
          <w:szCs w:val="20"/>
        </w:rPr>
        <w:fldChar w:fldCharType="separate"/>
      </w:r>
      <w:r w:rsidR="00E833EE" w:rsidRPr="00E833EE">
        <w:rPr>
          <w:rFonts w:ascii="Times New Roman" w:hAnsi="Times New Roman" w:cs="Times New Roman"/>
          <w:color w:val="131413"/>
          <w:szCs w:val="20"/>
          <w:vertAlign w:val="superscript"/>
        </w:rPr>
        <w:t>2</w:t>
      </w:r>
      <w:r>
        <w:rPr>
          <w:rFonts w:ascii="Times New Roman" w:hAnsi="Times New Roman" w:cs="PgbjcpAdvTTec61d777.BI"/>
          <w:color w:val="131413"/>
          <w:szCs w:val="20"/>
        </w:rPr>
        <w:fldChar w:fldCharType="end"/>
      </w:r>
      <w:r>
        <w:rPr>
          <w:rFonts w:ascii="Times New Roman" w:hAnsi="Times New Roman" w:cs="PgbjcpAdvTTec61d777.BI"/>
          <w:color w:val="131413"/>
          <w:szCs w:val="20"/>
        </w:rPr>
        <w:t xml:space="preserve"> </w:t>
      </w:r>
      <w:r w:rsidRPr="00F80FFC">
        <w:rPr>
          <w:rFonts w:ascii="Times New Roman" w:hAnsi="Times New Roman" w:cs="PgbjcpAdvTTec61d777.BI"/>
          <w:color w:val="131413"/>
          <w:szCs w:val="20"/>
        </w:rPr>
        <w:t>. Briefly, after incubation</w:t>
      </w:r>
      <w:r>
        <w:rPr>
          <w:rFonts w:ascii="Times New Roman" w:hAnsi="Times New Roman" w:cs="PgbjcpAdvTTec61d777.BI"/>
          <w:color w:val="131413"/>
          <w:szCs w:val="20"/>
        </w:rPr>
        <w:t xml:space="preserve"> </w:t>
      </w:r>
      <w:r w:rsidRPr="00F80FFC">
        <w:rPr>
          <w:rFonts w:ascii="Times New Roman" w:hAnsi="Times New Roman" w:cs="PgbjcpAdvTTec61d777.BI"/>
          <w:color w:val="131413"/>
          <w:szCs w:val="20"/>
        </w:rPr>
        <w:t>on a twitch agar plate and staining with 0.1 % crystal violet</w:t>
      </w:r>
      <w:r>
        <w:rPr>
          <w:rFonts w:ascii="Times New Roman" w:hAnsi="Times New Roman" w:cs="PgbjcpAdvTTec61d777.BI"/>
          <w:color w:val="131413"/>
          <w:szCs w:val="20"/>
        </w:rPr>
        <w:t xml:space="preserve"> </w:t>
      </w:r>
      <w:r w:rsidRPr="00F80FFC">
        <w:rPr>
          <w:rFonts w:ascii="Times New Roman" w:hAnsi="Times New Roman" w:cs="PgbjcpAdvTTec61d777.BI"/>
          <w:color w:val="131413"/>
          <w:szCs w:val="20"/>
        </w:rPr>
        <w:t>solution, the diameter of the purple halo at the bottom of the</w:t>
      </w:r>
      <w:r>
        <w:rPr>
          <w:rFonts w:ascii="Times New Roman" w:hAnsi="Times New Roman" w:cs="PgbjcpAdvTTec61d777.BI"/>
          <w:color w:val="131413"/>
          <w:szCs w:val="20"/>
        </w:rPr>
        <w:t xml:space="preserve"> </w:t>
      </w:r>
      <w:r w:rsidRPr="00F80FFC">
        <w:rPr>
          <w:rFonts w:ascii="Times New Roman" w:hAnsi="Times New Roman" w:cs="PgbjcpAdvTTec61d777.BI"/>
          <w:color w:val="131413"/>
          <w:szCs w:val="20"/>
        </w:rPr>
        <w:t xml:space="preserve">plate was measured in mm. </w:t>
      </w:r>
      <w:r>
        <w:rPr>
          <w:rFonts w:ascii="Times New Roman" w:hAnsi="Times New Roman" w:cs="PgbjcpAdvTTec61d777.BI"/>
          <w:color w:val="131413"/>
          <w:szCs w:val="20"/>
        </w:rPr>
        <w:t xml:space="preserve"> </w:t>
      </w:r>
    </w:p>
    <w:p w14:paraId="7C4064F0" w14:textId="77777777" w:rsidR="00B15B03" w:rsidRPr="00F80FFC" w:rsidRDefault="00B15B03" w:rsidP="00582C9F">
      <w:pPr>
        <w:widowControl w:val="0"/>
        <w:suppressLineNumbers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PgbjcpAdvTTec61d777.BI"/>
          <w:color w:val="131413"/>
          <w:szCs w:val="20"/>
        </w:rPr>
      </w:pPr>
      <w:r w:rsidRPr="00F80FFC">
        <w:rPr>
          <w:rFonts w:ascii="Times New Roman" w:hAnsi="Times New Roman" w:cs="PgbjcpAdvTTec61d777.BI"/>
          <w:color w:val="131413"/>
          <w:szCs w:val="20"/>
        </w:rPr>
        <w:t>Protease production was measured by using protease plates</w:t>
      </w:r>
      <w:r>
        <w:rPr>
          <w:rFonts w:ascii="Times New Roman" w:hAnsi="Times New Roman" w:cs="PgbjcpAdvTTec61d777.BI"/>
          <w:color w:val="131413"/>
          <w:szCs w:val="20"/>
        </w:rPr>
        <w:t xml:space="preserve"> </w:t>
      </w:r>
      <w:r w:rsidRPr="00F80FFC">
        <w:rPr>
          <w:rFonts w:ascii="Times New Roman" w:hAnsi="Times New Roman" w:cs="PgbjcpAdvTTec61d777.BI"/>
          <w:color w:val="131413"/>
          <w:szCs w:val="20"/>
        </w:rPr>
        <w:t>containing skim milk powder and agar. The plates were</w:t>
      </w:r>
      <w:r>
        <w:rPr>
          <w:rFonts w:ascii="Times New Roman" w:hAnsi="Times New Roman" w:cs="PgbjcpAdvTTec61d777.BI"/>
          <w:color w:val="131413"/>
          <w:szCs w:val="20"/>
        </w:rPr>
        <w:t xml:space="preserve"> </w:t>
      </w:r>
      <w:r w:rsidRPr="00F80FFC">
        <w:rPr>
          <w:rFonts w:ascii="Times New Roman" w:hAnsi="Times New Roman" w:cs="PgbjcpAdvTTec61d777.BI"/>
          <w:color w:val="131413"/>
          <w:szCs w:val="20"/>
        </w:rPr>
        <w:t>examined for clearing around the point of inoculation and the</w:t>
      </w:r>
      <w:r>
        <w:rPr>
          <w:rFonts w:ascii="Times New Roman" w:hAnsi="Times New Roman" w:cs="PgbjcpAdvTTec61d777.BI"/>
          <w:color w:val="131413"/>
          <w:szCs w:val="20"/>
        </w:rPr>
        <w:t xml:space="preserve"> </w:t>
      </w:r>
      <w:r w:rsidRPr="00F80FFC">
        <w:rPr>
          <w:rFonts w:ascii="Times New Roman" w:hAnsi="Times New Roman" w:cs="PgbjcpAdvTTec61d777.BI"/>
          <w:color w:val="131413"/>
          <w:szCs w:val="20"/>
        </w:rPr>
        <w:t xml:space="preserve">diameter of the zone of clearing measured in mm. </w:t>
      </w:r>
    </w:p>
    <w:p w14:paraId="4D6D362F" w14:textId="746B4D3F" w:rsidR="00B15B03" w:rsidRPr="0011024A" w:rsidRDefault="00B15B03" w:rsidP="00582C9F">
      <w:pPr>
        <w:widowControl w:val="0"/>
        <w:suppressLineNumbers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SsyxlyAdvTT3713a231"/>
          <w:color w:val="131413"/>
          <w:szCs w:val="20"/>
        </w:rPr>
      </w:pPr>
      <w:r w:rsidRPr="00F80FFC">
        <w:rPr>
          <w:rFonts w:ascii="Times New Roman" w:hAnsi="Times New Roman" w:cs="PgbjcpAdvTTec61d777.BI"/>
          <w:color w:val="131413"/>
          <w:szCs w:val="20"/>
        </w:rPr>
        <w:t xml:space="preserve">Mucoidy status was determined for each </w:t>
      </w:r>
      <w:r w:rsidRPr="00F80FFC">
        <w:rPr>
          <w:rFonts w:ascii="Times New Roman" w:hAnsi="Times New Roman" w:cs="PgbjcpAdvTTec61d777.BI"/>
          <w:i/>
          <w:color w:val="131413"/>
          <w:szCs w:val="20"/>
        </w:rPr>
        <w:t>P. aeruginosa</w:t>
      </w:r>
      <w:r w:rsidRPr="00F80FFC">
        <w:rPr>
          <w:rFonts w:ascii="Times New Roman" w:hAnsi="Times New Roman" w:cs="PgbjcpAdvTTec61d777.BI"/>
          <w:color w:val="131413"/>
          <w:szCs w:val="20"/>
        </w:rPr>
        <w:t xml:space="preserve"> isolate</w:t>
      </w:r>
      <w:r>
        <w:rPr>
          <w:rFonts w:ascii="Times New Roman" w:hAnsi="Times New Roman" w:cs="PgbjcpAdvTTec61d777.BI"/>
          <w:color w:val="131413"/>
          <w:szCs w:val="20"/>
        </w:rPr>
        <w:t xml:space="preserve"> </w:t>
      </w:r>
      <w:r w:rsidRPr="00F80FFC">
        <w:rPr>
          <w:rFonts w:ascii="Times New Roman" w:hAnsi="Times New Roman" w:cs="PgbjcpAdvTTec61d777.BI"/>
          <w:color w:val="131413"/>
          <w:szCs w:val="20"/>
        </w:rPr>
        <w:t>by inoculation onto yeast extract mannitol (YEM) agar and</w:t>
      </w:r>
      <w:r>
        <w:rPr>
          <w:rFonts w:ascii="Times New Roman" w:hAnsi="Times New Roman" w:cs="PgbjcpAdvTTec61d777.BI"/>
          <w:color w:val="131413"/>
          <w:szCs w:val="20"/>
        </w:rPr>
        <w:t xml:space="preserve"> </w:t>
      </w:r>
      <w:r w:rsidRPr="00F80FFC">
        <w:rPr>
          <w:rFonts w:ascii="Times New Roman" w:hAnsi="Times New Roman" w:cs="PgbjcpAdvTTec61d777.BI"/>
          <w:color w:val="131413"/>
          <w:szCs w:val="20"/>
        </w:rPr>
        <w:t>examined for mucoidy by visual scoring according to a previously</w:t>
      </w:r>
      <w:r>
        <w:rPr>
          <w:rFonts w:ascii="Times New Roman" w:hAnsi="Times New Roman" w:cs="PgbjcpAdvTTec61d777.BI"/>
          <w:color w:val="131413"/>
          <w:szCs w:val="20"/>
        </w:rPr>
        <w:t xml:space="preserve"> </w:t>
      </w:r>
      <w:r w:rsidRPr="00F80FFC">
        <w:rPr>
          <w:rFonts w:ascii="Times New Roman" w:hAnsi="Times New Roman" w:cs="PgbjcpAdvTTec61d777.BI"/>
          <w:color w:val="131413"/>
          <w:szCs w:val="20"/>
        </w:rPr>
        <w:t>described grading system after incubation aerobically at</w:t>
      </w:r>
      <w:r>
        <w:rPr>
          <w:rFonts w:ascii="Times New Roman" w:hAnsi="Times New Roman" w:cs="PgbjcpAdvTTec61d777.BI"/>
          <w:color w:val="131413"/>
          <w:szCs w:val="20"/>
        </w:rPr>
        <w:t xml:space="preserve"> </w:t>
      </w:r>
      <w:r w:rsidRPr="00F80FFC">
        <w:rPr>
          <w:rFonts w:ascii="Times New Roman" w:hAnsi="Times New Roman" w:cs="PgbjcpAdvTTec61d777.BI"/>
          <w:color w:val="131413"/>
          <w:szCs w:val="20"/>
        </w:rPr>
        <w:t>37 °C for 24–48 h</w:t>
      </w:r>
      <w:r w:rsidR="003D460F">
        <w:rPr>
          <w:rFonts w:ascii="Times New Roman" w:hAnsi="Times New Roman" w:cs="PgbjcpAdvTTec61d777.BI"/>
          <w:color w:val="131413"/>
          <w:szCs w:val="20"/>
        </w:rPr>
        <w:t xml:space="preserve"> </w:t>
      </w:r>
      <w:r>
        <w:rPr>
          <w:rFonts w:ascii="Times New Roman" w:hAnsi="Times New Roman" w:cs="PgbjcpAdvTTec61d777.BI"/>
          <w:color w:val="131413"/>
          <w:szCs w:val="20"/>
        </w:rPr>
        <w:fldChar w:fldCharType="begin"/>
      </w:r>
      <w:r w:rsidR="00E833EE">
        <w:rPr>
          <w:rFonts w:ascii="Times New Roman" w:hAnsi="Times New Roman" w:cs="PgbjcpAdvTTec61d777.BI"/>
          <w:color w:val="131413"/>
          <w:szCs w:val="20"/>
        </w:rPr>
        <w:instrText>ADDIN RW.CITE{{908 Zlosnik,J.E. 2008}}</w:instrText>
      </w:r>
      <w:r>
        <w:rPr>
          <w:rFonts w:ascii="Times New Roman" w:hAnsi="Times New Roman" w:cs="PgbjcpAdvTTec61d777.BI"/>
          <w:color w:val="131413"/>
          <w:szCs w:val="20"/>
        </w:rPr>
        <w:fldChar w:fldCharType="separate"/>
      </w:r>
      <w:r w:rsidR="00E833EE" w:rsidRPr="00E833EE">
        <w:rPr>
          <w:rFonts w:ascii="Times New Roman" w:hAnsi="Times New Roman" w:cs="Times New Roman"/>
          <w:color w:val="131413"/>
          <w:szCs w:val="20"/>
          <w:vertAlign w:val="superscript"/>
        </w:rPr>
        <w:t>3</w:t>
      </w:r>
      <w:r>
        <w:rPr>
          <w:rFonts w:ascii="Times New Roman" w:hAnsi="Times New Roman" w:cs="PgbjcpAdvTTec61d777.BI"/>
          <w:color w:val="131413"/>
          <w:szCs w:val="20"/>
        </w:rPr>
        <w:fldChar w:fldCharType="end"/>
      </w:r>
      <w:r w:rsidRPr="00F80FFC">
        <w:rPr>
          <w:rFonts w:ascii="Times New Roman" w:hAnsi="Times New Roman" w:cs="PgbjcpAdvTTec61d777.BI"/>
          <w:color w:val="131413"/>
          <w:szCs w:val="20"/>
        </w:rPr>
        <w:t xml:space="preserve">.  </w:t>
      </w:r>
    </w:p>
    <w:p w14:paraId="1316EE1F" w14:textId="77777777" w:rsidR="00500B1E" w:rsidRDefault="00B15B03" w:rsidP="00500B1E">
      <w:pPr>
        <w:suppressLineNumbers/>
        <w:spacing w:line="48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 assess the effect of </w:t>
      </w:r>
      <w:r w:rsidRPr="00615C56">
        <w:rPr>
          <w:rFonts w:ascii="Times New Roman" w:hAnsi="Times New Roman"/>
          <w:i/>
        </w:rPr>
        <w:t>S. aureus</w:t>
      </w:r>
      <w:r>
        <w:rPr>
          <w:rFonts w:ascii="Times New Roman" w:hAnsi="Times New Roman"/>
        </w:rPr>
        <w:t xml:space="preserve"> on these phenotypic characteristics, media was cooled to 55</w:t>
      </w:r>
      <w:r>
        <w:rPr>
          <w:rFonts w:ascii="Times New Roman" w:hAnsi="Times New Roman"/>
          <w:vertAlign w:val="superscript"/>
        </w:rPr>
        <w:t>o</w:t>
      </w:r>
      <w:r>
        <w:rPr>
          <w:rFonts w:ascii="Times New Roman" w:hAnsi="Times New Roman"/>
        </w:rPr>
        <w:t>C in a water bath, prior to the addition of 10% SaF (v/v) and pouring of the plates.</w:t>
      </w:r>
    </w:p>
    <w:p w14:paraId="0873962B" w14:textId="77777777" w:rsidR="00C31379" w:rsidRPr="00C31379" w:rsidRDefault="00C31379" w:rsidP="00C31379">
      <w:pPr>
        <w:shd w:val="clear" w:color="auto" w:fill="FFFFFF"/>
        <w:spacing w:before="225" w:after="225" w:line="480" w:lineRule="auto"/>
        <w:textAlignment w:val="baseline"/>
        <w:rPr>
          <w:rFonts w:ascii="Times New Roman" w:hAnsi="Times New Roman" w:cs="SsyxlyAdvTT3713a231"/>
          <w:b/>
          <w:color w:val="131413"/>
          <w:szCs w:val="20"/>
        </w:rPr>
      </w:pPr>
      <w:r w:rsidRPr="00C31379">
        <w:rPr>
          <w:rFonts w:ascii="Times New Roman" w:hAnsi="Times New Roman" w:cs="SsyxlyAdvTT3713a231"/>
          <w:b/>
          <w:color w:val="131413"/>
          <w:szCs w:val="20"/>
        </w:rPr>
        <w:t>COMSTAT Image analysis</w:t>
      </w:r>
    </w:p>
    <w:p w14:paraId="5554B66D" w14:textId="77777777" w:rsidR="00C31379" w:rsidRDefault="00C31379" w:rsidP="00C31379">
      <w:pPr>
        <w:shd w:val="clear" w:color="auto" w:fill="FFFFFF"/>
        <w:spacing w:before="225" w:after="225" w:line="480" w:lineRule="auto"/>
        <w:textAlignment w:val="baseline"/>
        <w:rPr>
          <w:rFonts w:ascii="Times New Roman" w:hAnsi="Times New Roman" w:cs="SsyxlyAdvTT3713a231"/>
          <w:color w:val="131413"/>
          <w:szCs w:val="20"/>
        </w:rPr>
      </w:pPr>
      <w:r>
        <w:rPr>
          <w:rFonts w:ascii="Times New Roman" w:hAnsi="Times New Roman" w:cs="SsyxlyAdvTT3713a231"/>
          <w:color w:val="131413"/>
          <w:szCs w:val="20"/>
        </w:rPr>
        <w:t xml:space="preserve">Prior to analysis OME-TIFF files for each image were acquired using Volocity and converted using Bio-formats into readable files for COMSTAT.  These images were then </w:t>
      </w:r>
      <w:r>
        <w:rPr>
          <w:rFonts w:ascii="Times New Roman" w:hAnsi="Times New Roman" w:cs="SsyxlyAdvTT3713a231"/>
          <w:color w:val="131413"/>
          <w:szCs w:val="20"/>
        </w:rPr>
        <w:lastRenderedPageBreak/>
        <w:t>run using COMSTAT software with connected volume filtering and automatic thresholding with Otsu’s method to assess:</w:t>
      </w:r>
    </w:p>
    <w:p w14:paraId="2DE76664" w14:textId="77777777" w:rsidR="00C31379" w:rsidRPr="001958CE" w:rsidRDefault="00C31379" w:rsidP="00C31379">
      <w:pPr>
        <w:shd w:val="clear" w:color="auto" w:fill="FFFFFF"/>
        <w:spacing w:before="225" w:after="225" w:line="480" w:lineRule="auto"/>
        <w:textAlignment w:val="baseline"/>
        <w:rPr>
          <w:rFonts w:ascii="Times New Roman" w:hAnsi="Times New Roman" w:cs="SsyxlyAdvTT3713a231"/>
          <w:color w:val="131413"/>
          <w:szCs w:val="20"/>
        </w:rPr>
      </w:pPr>
      <w:r w:rsidRPr="001958CE">
        <w:rPr>
          <w:rFonts w:ascii="Times New Roman" w:hAnsi="Times New Roman" w:cs="SsyxlyAdvTT3713a231"/>
          <w:b/>
          <w:color w:val="131413"/>
          <w:szCs w:val="20"/>
        </w:rPr>
        <w:t>Biomass</w:t>
      </w:r>
      <w:r>
        <w:rPr>
          <w:rFonts w:ascii="Times New Roman" w:hAnsi="Times New Roman" w:cs="SsyxlyAdvTT3713a231"/>
          <w:color w:val="131413"/>
          <w:szCs w:val="20"/>
        </w:rPr>
        <w:t xml:space="preserve">: </w:t>
      </w:r>
      <w:r>
        <w:rPr>
          <w:rFonts w:ascii="Times New Roman" w:hAnsi="Times New Roman"/>
        </w:rPr>
        <w:t xml:space="preserve"> The bio-volume of the biofilm is determined by the total voxel count (</w:t>
      </w:r>
      <w:r>
        <w:rPr>
          <w:rFonts w:ascii="Times New Roman" w:hAnsi="Times New Roman" w:cs="SsyxlyAdvTT3713a231"/>
          <w:color w:val="131413"/>
          <w:szCs w:val="20"/>
        </w:rPr>
        <w:t xml:space="preserve">3 dimensional pixel with an X,Y,Z value in a Z-stack image) above the threshold of detection, multiplied by the height, length and width of a voxel. The bio-volume is divided by the area of the substratum to get a measure of bio-volume independent of area observed with units of </w:t>
      </w:r>
      <w:r>
        <w:rPr>
          <w:rFonts w:ascii="Times New Roman" w:hAnsi="Times New Roman" w:cs="Times New Roman"/>
          <w:color w:val="131413"/>
          <w:szCs w:val="20"/>
        </w:rPr>
        <w:t>µ</w:t>
      </w:r>
      <w:r>
        <w:rPr>
          <w:rFonts w:ascii="Times New Roman" w:hAnsi="Times New Roman" w:cs="SsyxlyAdvTT3713a231"/>
          <w:color w:val="131413"/>
          <w:szCs w:val="20"/>
        </w:rPr>
        <w:t>m</w:t>
      </w:r>
      <w:r>
        <w:rPr>
          <w:rFonts w:ascii="Times New Roman" w:hAnsi="Times New Roman" w:cs="SsyxlyAdvTT3713a231"/>
          <w:color w:val="131413"/>
          <w:szCs w:val="20"/>
          <w:vertAlign w:val="superscript"/>
        </w:rPr>
        <w:t>3</w:t>
      </w:r>
      <w:r>
        <w:rPr>
          <w:rFonts w:ascii="Times New Roman" w:hAnsi="Times New Roman" w:cs="SsyxlyAdvTT3713a231"/>
          <w:color w:val="131413"/>
          <w:szCs w:val="20"/>
        </w:rPr>
        <w:t>/</w:t>
      </w:r>
      <w:r>
        <w:rPr>
          <w:rFonts w:ascii="Times New Roman" w:hAnsi="Times New Roman" w:cs="Times New Roman"/>
          <w:color w:val="131413"/>
          <w:szCs w:val="20"/>
        </w:rPr>
        <w:t>µ</w:t>
      </w:r>
      <w:r>
        <w:rPr>
          <w:rFonts w:ascii="Times New Roman" w:hAnsi="Times New Roman" w:cs="SsyxlyAdvTT3713a231"/>
          <w:color w:val="131413"/>
          <w:szCs w:val="20"/>
        </w:rPr>
        <w:t>m</w:t>
      </w:r>
      <w:r>
        <w:rPr>
          <w:rFonts w:ascii="Times New Roman" w:hAnsi="Times New Roman" w:cs="SsyxlyAdvTT3713a231"/>
          <w:color w:val="131413"/>
          <w:szCs w:val="20"/>
          <w:vertAlign w:val="superscript"/>
        </w:rPr>
        <w:t>2</w:t>
      </w:r>
      <w:r>
        <w:rPr>
          <w:rFonts w:ascii="Times New Roman" w:hAnsi="Times New Roman" w:cs="SsyxlyAdvTT3713a231"/>
          <w:color w:val="131413"/>
          <w:szCs w:val="20"/>
        </w:rPr>
        <w:t>.</w:t>
      </w:r>
    </w:p>
    <w:p w14:paraId="214FC84C" w14:textId="77777777" w:rsidR="00C31379" w:rsidRDefault="00C31379" w:rsidP="00C31379">
      <w:pPr>
        <w:shd w:val="clear" w:color="auto" w:fill="FFFFFF"/>
        <w:spacing w:before="225" w:after="225" w:line="480" w:lineRule="auto"/>
        <w:textAlignment w:val="baseline"/>
        <w:rPr>
          <w:rFonts w:ascii="Times New Roman" w:hAnsi="Times New Roman" w:cs="SsyxlyAdvTT3713a231"/>
          <w:color w:val="131413"/>
          <w:szCs w:val="20"/>
        </w:rPr>
      </w:pPr>
      <w:r w:rsidRPr="001958CE">
        <w:rPr>
          <w:rFonts w:ascii="Times New Roman" w:hAnsi="Times New Roman" w:cs="SsyxlyAdvTT3713a231"/>
          <w:b/>
          <w:color w:val="131413"/>
          <w:szCs w:val="20"/>
        </w:rPr>
        <w:t>Biofilm thickness</w:t>
      </w:r>
      <w:r>
        <w:rPr>
          <w:rFonts w:ascii="Times New Roman" w:hAnsi="Times New Roman" w:cs="SsyxlyAdvTT3713a231"/>
          <w:color w:val="131413"/>
          <w:szCs w:val="20"/>
        </w:rPr>
        <w:t xml:space="preserve">: The average height of the biofilm biomass across the area observed in </w:t>
      </w:r>
      <w:r>
        <w:rPr>
          <w:rFonts w:ascii="Times New Roman" w:hAnsi="Times New Roman" w:cs="Times New Roman"/>
          <w:color w:val="131413"/>
          <w:szCs w:val="20"/>
        </w:rPr>
        <w:t>µ</w:t>
      </w:r>
      <w:r>
        <w:rPr>
          <w:rFonts w:ascii="Times New Roman" w:hAnsi="Times New Roman" w:cs="SsyxlyAdvTT3713a231"/>
          <w:color w:val="131413"/>
          <w:szCs w:val="20"/>
        </w:rPr>
        <w:t>m.</w:t>
      </w:r>
    </w:p>
    <w:p w14:paraId="0CC3C768" w14:textId="77777777" w:rsidR="00C31379" w:rsidRDefault="00C31379" w:rsidP="00C31379">
      <w:pPr>
        <w:suppressLineNumbers/>
        <w:spacing w:line="480" w:lineRule="auto"/>
        <w:rPr>
          <w:rFonts w:ascii="Times New Roman" w:hAnsi="Times New Roman"/>
          <w:b/>
          <w:noProof/>
        </w:rPr>
      </w:pPr>
      <w:r w:rsidRPr="001958CE">
        <w:rPr>
          <w:rFonts w:ascii="Times New Roman" w:hAnsi="Times New Roman" w:cs="SsyxlyAdvTT3713a231"/>
          <w:b/>
          <w:color w:val="131413"/>
          <w:szCs w:val="20"/>
        </w:rPr>
        <w:t>Surface coverage</w:t>
      </w:r>
      <w:r>
        <w:rPr>
          <w:rFonts w:ascii="Times New Roman" w:hAnsi="Times New Roman" w:cs="SsyxlyAdvTT3713a231"/>
          <w:color w:val="131413"/>
          <w:szCs w:val="20"/>
        </w:rPr>
        <w:t xml:space="preserve">: The total surface area of the biofilm as defined by the total area of the voxels that face the substratum or outer surface of the biofilm in units of </w:t>
      </w:r>
      <w:r>
        <w:rPr>
          <w:rFonts w:ascii="Times New Roman" w:hAnsi="Times New Roman" w:cs="Times New Roman"/>
          <w:color w:val="131413"/>
          <w:szCs w:val="20"/>
        </w:rPr>
        <w:t>µ</w:t>
      </w:r>
      <w:r>
        <w:rPr>
          <w:rFonts w:ascii="Times New Roman" w:hAnsi="Times New Roman" w:cs="SsyxlyAdvTT3713a231"/>
          <w:color w:val="131413"/>
          <w:szCs w:val="20"/>
        </w:rPr>
        <w:t>m</w:t>
      </w:r>
      <w:r>
        <w:rPr>
          <w:rFonts w:ascii="Times New Roman" w:hAnsi="Times New Roman" w:cs="SsyxlyAdvTT3713a231"/>
          <w:color w:val="131413"/>
          <w:szCs w:val="20"/>
          <w:vertAlign w:val="superscript"/>
        </w:rPr>
        <w:t>2</w:t>
      </w:r>
      <w:r>
        <w:rPr>
          <w:rFonts w:ascii="Times New Roman" w:hAnsi="Times New Roman" w:cs="SsyxlyAdvTT3713a231"/>
          <w:color w:val="131413"/>
          <w:szCs w:val="20"/>
        </w:rPr>
        <w:t>.</w:t>
      </w:r>
    </w:p>
    <w:p w14:paraId="7881ED89" w14:textId="77777777" w:rsidR="00C31379" w:rsidRPr="000E1ABC" w:rsidRDefault="00C31379" w:rsidP="00C31379">
      <w:pPr>
        <w:suppressLineNumbers/>
        <w:spacing w:line="480" w:lineRule="auto"/>
        <w:rPr>
          <w:rFonts w:ascii="Times New Roman" w:hAnsi="Times New Roman"/>
          <w:b/>
        </w:rPr>
      </w:pPr>
      <w:r w:rsidRPr="000E1ABC">
        <w:rPr>
          <w:rFonts w:ascii="Times New Roman" w:hAnsi="Times New Roman"/>
          <w:b/>
        </w:rPr>
        <w:t>Quantification of SpA in filtrates</w:t>
      </w:r>
    </w:p>
    <w:p w14:paraId="2B828B9E" w14:textId="284BEB32" w:rsidR="00C31379" w:rsidRDefault="00C31379" w:rsidP="00C31379">
      <w:pPr>
        <w:suppressLineNumbers/>
        <w:spacing w:line="48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amount of SpA in the pass through, </w:t>
      </w:r>
      <w:r w:rsidR="00CD435B">
        <w:rPr>
          <w:rFonts w:ascii="Times New Roman" w:hAnsi="Times New Roman"/>
        </w:rPr>
        <w:t xml:space="preserve">eluent </w:t>
      </w:r>
      <w:r>
        <w:rPr>
          <w:rFonts w:ascii="Times New Roman" w:hAnsi="Times New Roman"/>
        </w:rPr>
        <w:t>and original SaF (prior to manipulation) was quantified using a SpA ELISA as per manufactures protocol (Abcam, Cambridge, MA). Samples were diluted in a range from neat to 10</w:t>
      </w:r>
      <w:r>
        <w:rPr>
          <w:rFonts w:ascii="Times New Roman" w:hAnsi="Times New Roman"/>
          <w:vertAlign w:val="superscript"/>
        </w:rPr>
        <w:t>-7</w:t>
      </w:r>
      <w:r>
        <w:rPr>
          <w:rFonts w:ascii="Times New Roman" w:hAnsi="Times New Roman"/>
        </w:rPr>
        <w:t xml:space="preserve">.  Additional, protein was run on an SDS-PAGE gel and underwent total blue protein (GelCode Blue, Thermo Scientific) staining as per manufacturer’s protocol. </w:t>
      </w:r>
    </w:p>
    <w:p w14:paraId="4A330723" w14:textId="77777777" w:rsidR="00C31379" w:rsidRPr="000E3F29" w:rsidRDefault="00C31379" w:rsidP="00C31379">
      <w:pPr>
        <w:suppressLineNumbers/>
        <w:spacing w:line="480" w:lineRule="auto"/>
        <w:rPr>
          <w:rFonts w:ascii="Times New Roman" w:hAnsi="Times New Roman"/>
          <w:b/>
        </w:rPr>
      </w:pPr>
      <w:r w:rsidRPr="000E3F29">
        <w:rPr>
          <w:rFonts w:ascii="Times New Roman" w:hAnsi="Times New Roman"/>
          <w:b/>
        </w:rPr>
        <w:t>Minimum Inhibitory Concentration</w:t>
      </w:r>
    </w:p>
    <w:p w14:paraId="5B2B50EE" w14:textId="77777777" w:rsidR="003D460F" w:rsidRDefault="00C31379" w:rsidP="003D460F">
      <w:pPr>
        <w:suppressLineNumbers/>
        <w:shd w:val="clear" w:color="auto" w:fill="FFFFFF"/>
        <w:spacing w:before="225" w:after="225" w:line="480" w:lineRule="auto"/>
        <w:textAlignment w:val="baseline"/>
        <w:rPr>
          <w:rFonts w:ascii="Times New Roman" w:hAnsi="Times New Roman"/>
        </w:rPr>
      </w:pPr>
      <w:r>
        <w:rPr>
          <w:rFonts w:ascii="Times New Roman" w:hAnsi="Times New Roman" w:cs="Times New Roman"/>
        </w:rPr>
        <w:t xml:space="preserve">Tobramycin panel plates </w:t>
      </w:r>
      <w:r w:rsidRPr="004D0AFE">
        <w:rPr>
          <w:rFonts w:ascii="Times New Roman" w:hAnsi="Times New Roman" w:cs="Times New Roman"/>
          <w:noProof/>
        </w:rPr>
        <w:t>was used</w:t>
      </w:r>
      <w:r>
        <w:rPr>
          <w:rFonts w:ascii="Times New Roman" w:hAnsi="Times New Roman" w:cs="Times New Roman"/>
        </w:rPr>
        <w:t xml:space="preserve"> in cation-adjusted Mueller </w:t>
      </w:r>
      <w:r w:rsidRPr="00B316F4">
        <w:rPr>
          <w:rFonts w:ascii="Times New Roman" w:hAnsi="Times New Roman" w:cs="Times New Roman"/>
        </w:rPr>
        <w:t xml:space="preserve">Hinton Broth (CAMHB) prepared. Bacterial inoculum </w:t>
      </w:r>
      <w:r w:rsidRPr="004D0AFE">
        <w:rPr>
          <w:rFonts w:ascii="Times New Roman" w:hAnsi="Times New Roman" w:cs="Times New Roman"/>
          <w:noProof/>
        </w:rPr>
        <w:t>was prepared</w:t>
      </w:r>
      <w:r>
        <w:rPr>
          <w:rFonts w:ascii="Times New Roman" w:hAnsi="Times New Roman" w:cs="Times New Roman"/>
        </w:rPr>
        <w:t xml:space="preserve"> by diluting 1.5 mL of </w:t>
      </w:r>
      <w:r w:rsidRPr="00B316F4">
        <w:rPr>
          <w:rFonts w:ascii="Times New Roman" w:hAnsi="Times New Roman" w:cs="Times New Roman"/>
        </w:rPr>
        <w:t>a 0.5 McFarland standard suspension into 25 mL of sterile disti</w:t>
      </w:r>
      <w:r>
        <w:rPr>
          <w:rFonts w:ascii="Times New Roman" w:hAnsi="Times New Roman" w:cs="Times New Roman"/>
        </w:rPr>
        <w:t xml:space="preserve">lled water. </w:t>
      </w:r>
      <w:r>
        <w:rPr>
          <w:rFonts w:ascii="Times New Roman" w:hAnsi="Times New Roman" w:cs="Times New Roman"/>
          <w:noProof/>
        </w:rPr>
        <w:t>Ten</w:t>
      </w:r>
      <w:r>
        <w:rPr>
          <w:rFonts w:ascii="Times New Roman" w:hAnsi="Times New Roman" w:cs="Times New Roman"/>
        </w:rPr>
        <w:t xml:space="preserve"> µL of diluted </w:t>
      </w:r>
      <w:r w:rsidRPr="00B316F4">
        <w:rPr>
          <w:rFonts w:ascii="Times New Roman" w:hAnsi="Times New Roman" w:cs="Times New Roman"/>
        </w:rPr>
        <w:t xml:space="preserve">bacteria was added to each well of the antibiotic </w:t>
      </w:r>
      <w:r>
        <w:rPr>
          <w:rFonts w:ascii="Times New Roman" w:hAnsi="Times New Roman" w:cs="Times New Roman"/>
        </w:rPr>
        <w:t xml:space="preserve">plates to </w:t>
      </w:r>
      <w:r w:rsidRPr="00B316F4">
        <w:rPr>
          <w:rFonts w:ascii="Times New Roman" w:hAnsi="Times New Roman" w:cs="Times New Roman"/>
        </w:rPr>
        <w:t xml:space="preserve">achieve an inoculum of approximately 5 x </w:t>
      </w:r>
      <w:r w:rsidRPr="00B316F4">
        <w:rPr>
          <w:rFonts w:ascii="Times New Roman" w:hAnsi="Times New Roman" w:cs="Times New Roman"/>
        </w:rPr>
        <w:lastRenderedPageBreak/>
        <w:t>10</w:t>
      </w:r>
      <w:r w:rsidRPr="0097064D">
        <w:rPr>
          <w:rFonts w:ascii="Times New Roman" w:hAnsi="Times New Roman" w:cs="Times New Roman"/>
          <w:vertAlign w:val="superscript"/>
        </w:rPr>
        <w:t xml:space="preserve">5 </w:t>
      </w:r>
      <w:r>
        <w:rPr>
          <w:rFonts w:ascii="Times New Roman" w:hAnsi="Times New Roman" w:cs="Times New Roman"/>
        </w:rPr>
        <w:t xml:space="preserve">colony forming </w:t>
      </w:r>
      <w:r w:rsidRPr="00B316F4">
        <w:rPr>
          <w:rFonts w:ascii="Times New Roman" w:hAnsi="Times New Roman" w:cs="Times New Roman"/>
        </w:rPr>
        <w:t>units (CFU)/mL. P</w:t>
      </w:r>
      <w:r>
        <w:rPr>
          <w:rFonts w:ascii="Times New Roman" w:hAnsi="Times New Roman" w:cs="Times New Roman"/>
        </w:rPr>
        <w:t>lates</w:t>
      </w:r>
      <w:r w:rsidRPr="00B316F4">
        <w:rPr>
          <w:rFonts w:ascii="Times New Roman" w:hAnsi="Times New Roman" w:cs="Times New Roman"/>
        </w:rPr>
        <w:t xml:space="preserve"> were then incubated under aerobic cond</w:t>
      </w:r>
      <w:r>
        <w:rPr>
          <w:rFonts w:ascii="Times New Roman" w:hAnsi="Times New Roman" w:cs="Times New Roman"/>
        </w:rPr>
        <w:t xml:space="preserve">itions at 37°C for 24 hours. </w:t>
      </w:r>
      <w:r>
        <w:rPr>
          <w:rFonts w:ascii="Times New Roman" w:hAnsi="Times New Roman" w:cs="Times New Roman"/>
          <w:noProof/>
        </w:rPr>
        <w:t>The p</w:t>
      </w:r>
      <w:r w:rsidRPr="004D0AFE">
        <w:rPr>
          <w:rFonts w:ascii="Times New Roman" w:hAnsi="Times New Roman" w:cs="Times New Roman"/>
          <w:noProof/>
        </w:rPr>
        <w:t>urity</w:t>
      </w:r>
      <w:r w:rsidRPr="00B316F4">
        <w:rPr>
          <w:rFonts w:ascii="Times New Roman" w:hAnsi="Times New Roman" w:cs="Times New Roman"/>
        </w:rPr>
        <w:t xml:space="preserve"> of the inoculum </w:t>
      </w:r>
      <w:r w:rsidRPr="004D0AFE">
        <w:rPr>
          <w:rFonts w:ascii="Times New Roman" w:hAnsi="Times New Roman" w:cs="Times New Roman"/>
          <w:noProof/>
        </w:rPr>
        <w:t>was checked</w:t>
      </w:r>
      <w:r w:rsidRPr="00B316F4">
        <w:rPr>
          <w:rFonts w:ascii="Times New Roman" w:hAnsi="Times New Roman" w:cs="Times New Roman"/>
        </w:rPr>
        <w:t xml:space="preserve"> by streaking 1uL of the positive control well onto </w:t>
      </w:r>
      <w:r>
        <w:rPr>
          <w:rFonts w:ascii="Times New Roman" w:hAnsi="Times New Roman" w:cs="Times New Roman"/>
        </w:rPr>
        <w:t xml:space="preserve">Columbia </w:t>
      </w:r>
      <w:r w:rsidRPr="00B316F4">
        <w:rPr>
          <w:rFonts w:ascii="Times New Roman" w:hAnsi="Times New Roman" w:cs="Times New Roman"/>
        </w:rPr>
        <w:t>agar plates with 5% sheep blood (Oxoid, Nepean, Canada). Minim</w:t>
      </w:r>
      <w:r>
        <w:rPr>
          <w:rFonts w:ascii="Times New Roman" w:hAnsi="Times New Roman" w:cs="Times New Roman"/>
        </w:rPr>
        <w:t xml:space="preserve">um inhibitory concentrations </w:t>
      </w:r>
      <w:r w:rsidRPr="00B316F4">
        <w:rPr>
          <w:rFonts w:ascii="Times New Roman" w:hAnsi="Times New Roman" w:cs="Times New Roman"/>
        </w:rPr>
        <w:t>(MICs) were determined by visually assessing the turbidity of wells</w:t>
      </w:r>
      <w:r>
        <w:rPr>
          <w:rFonts w:ascii="Times New Roman" w:hAnsi="Times New Roman" w:cs="Times New Roman"/>
        </w:rPr>
        <w:t xml:space="preserve"> for indication of bacterial </w:t>
      </w:r>
      <w:r w:rsidRPr="00B316F4">
        <w:rPr>
          <w:rFonts w:ascii="Times New Roman" w:hAnsi="Times New Roman" w:cs="Times New Roman"/>
        </w:rPr>
        <w:t xml:space="preserve">growth after the 24-hour incubation period. MICs for each isolate </w:t>
      </w:r>
      <w:r w:rsidRPr="004D0AFE">
        <w:rPr>
          <w:rFonts w:ascii="Times New Roman" w:hAnsi="Times New Roman" w:cs="Times New Roman"/>
          <w:noProof/>
        </w:rPr>
        <w:t>were repeated</w:t>
      </w:r>
      <w:r w:rsidRPr="00B316F4">
        <w:rPr>
          <w:rFonts w:ascii="Times New Roman" w:hAnsi="Times New Roman" w:cs="Times New Roman"/>
        </w:rPr>
        <w:t xml:space="preserve"> in </w:t>
      </w:r>
      <w:r w:rsidRPr="004D0AFE">
        <w:rPr>
          <w:rFonts w:ascii="Times New Roman" w:hAnsi="Times New Roman" w:cs="Times New Roman"/>
          <w:noProof/>
        </w:rPr>
        <w:t>duplicates</w:t>
      </w:r>
      <w:r>
        <w:rPr>
          <w:rFonts w:ascii="Times New Roman" w:hAnsi="Times New Roman" w:cs="Times New Roman"/>
          <w:noProof/>
        </w:rPr>
        <w:t>,</w:t>
      </w:r>
      <w:r>
        <w:rPr>
          <w:rFonts w:ascii="Times New Roman" w:hAnsi="Times New Roman" w:cs="Times New Roman"/>
        </w:rPr>
        <w:t xml:space="preserve"> </w:t>
      </w:r>
      <w:r w:rsidRPr="00B316F4">
        <w:rPr>
          <w:rFonts w:ascii="Times New Roman" w:hAnsi="Times New Roman" w:cs="Times New Roman"/>
        </w:rPr>
        <w:t xml:space="preserve">and the higher MIC </w:t>
      </w:r>
      <w:r w:rsidRPr="004D0AFE">
        <w:rPr>
          <w:rFonts w:ascii="Times New Roman" w:hAnsi="Times New Roman" w:cs="Times New Roman"/>
          <w:noProof/>
        </w:rPr>
        <w:t>was recorded</w:t>
      </w:r>
      <w:r w:rsidRPr="00B316F4">
        <w:rPr>
          <w:rFonts w:ascii="Times New Roman" w:hAnsi="Times New Roman" w:cs="Times New Roman"/>
        </w:rPr>
        <w:t>. If the MIC values were greater t</w:t>
      </w:r>
      <w:r>
        <w:rPr>
          <w:rFonts w:ascii="Times New Roman" w:hAnsi="Times New Roman" w:cs="Times New Roman"/>
        </w:rPr>
        <w:t xml:space="preserve">han </w:t>
      </w:r>
      <w:r>
        <w:rPr>
          <w:rFonts w:ascii="Times New Roman" w:hAnsi="Times New Roman" w:cs="Times New Roman"/>
          <w:noProof/>
        </w:rPr>
        <w:t>two</w:t>
      </w:r>
      <w:r>
        <w:rPr>
          <w:rFonts w:ascii="Times New Roman" w:hAnsi="Times New Roman" w:cs="Times New Roman"/>
        </w:rPr>
        <w:t xml:space="preserve"> </w:t>
      </w:r>
      <w:r w:rsidRPr="004D0AFE">
        <w:rPr>
          <w:rFonts w:ascii="Times New Roman" w:hAnsi="Times New Roman" w:cs="Times New Roman"/>
          <w:noProof/>
        </w:rPr>
        <w:t>double</w:t>
      </w:r>
      <w:r>
        <w:rPr>
          <w:rFonts w:ascii="Times New Roman" w:hAnsi="Times New Roman" w:cs="Times New Roman"/>
        </w:rPr>
        <w:t xml:space="preserve"> dilutions, this </w:t>
      </w:r>
      <w:r w:rsidRPr="004D0AFE">
        <w:rPr>
          <w:rFonts w:ascii="Times New Roman" w:hAnsi="Times New Roman" w:cs="Times New Roman"/>
          <w:noProof/>
        </w:rPr>
        <w:t>was considered</w:t>
      </w:r>
      <w:r w:rsidRPr="00B316F4">
        <w:rPr>
          <w:rFonts w:ascii="Times New Roman" w:hAnsi="Times New Roman" w:cs="Times New Roman"/>
        </w:rPr>
        <w:t xml:space="preserve"> </w:t>
      </w:r>
      <w:r w:rsidRPr="004D0AFE">
        <w:rPr>
          <w:rFonts w:ascii="Times New Roman" w:hAnsi="Times New Roman" w:cs="Times New Roman"/>
          <w:noProof/>
        </w:rPr>
        <w:t>a major</w:t>
      </w:r>
      <w:r w:rsidRPr="00B316F4">
        <w:rPr>
          <w:rFonts w:ascii="Times New Roman" w:hAnsi="Times New Roman" w:cs="Times New Roman"/>
        </w:rPr>
        <w:t xml:space="preserve"> error and the experiment </w:t>
      </w:r>
      <w:r w:rsidRPr="004D0AFE">
        <w:rPr>
          <w:rFonts w:ascii="Times New Roman" w:hAnsi="Times New Roman" w:cs="Times New Roman"/>
          <w:noProof/>
        </w:rPr>
        <w:t>was repeated</w:t>
      </w:r>
      <w:r w:rsidRPr="00B316F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MIC in the presence of 10% </w:t>
      </w:r>
      <w:r w:rsidRPr="004D0AFE">
        <w:rPr>
          <w:rFonts w:ascii="Times New Roman" w:hAnsi="Times New Roman" w:cs="Times New Roman"/>
          <w:noProof/>
        </w:rPr>
        <w:t>SaF</w:t>
      </w:r>
      <w:r>
        <w:rPr>
          <w:rFonts w:ascii="Times New Roman" w:hAnsi="Times New Roman" w:cs="Times New Roman"/>
        </w:rPr>
        <w:t xml:space="preserve"> </w:t>
      </w:r>
      <w:r w:rsidRPr="004D0AFE">
        <w:rPr>
          <w:rFonts w:ascii="Times New Roman" w:hAnsi="Times New Roman" w:cs="Times New Roman"/>
          <w:noProof/>
        </w:rPr>
        <w:t>was performed</w:t>
      </w:r>
      <w:r>
        <w:rPr>
          <w:rFonts w:ascii="Times New Roman" w:hAnsi="Times New Roman" w:cs="Times New Roman"/>
        </w:rPr>
        <w:t xml:space="preserve"> in the same way, except 10µL of </w:t>
      </w:r>
      <w:r w:rsidRPr="004D0AFE">
        <w:rPr>
          <w:rFonts w:ascii="Times New Roman" w:hAnsi="Times New Roman" w:cs="Times New Roman"/>
          <w:noProof/>
        </w:rPr>
        <w:t>SaF</w:t>
      </w:r>
      <w:r>
        <w:rPr>
          <w:rFonts w:ascii="Times New Roman" w:hAnsi="Times New Roman" w:cs="Times New Roman"/>
        </w:rPr>
        <w:t xml:space="preserve"> was added to 80µL of the </w:t>
      </w:r>
      <w:r w:rsidRPr="004D0AFE">
        <w:rPr>
          <w:rFonts w:ascii="Times New Roman" w:hAnsi="Times New Roman" w:cs="Times New Roman"/>
          <w:noProof/>
        </w:rPr>
        <w:t>antibiotic</w:t>
      </w:r>
      <w:r>
        <w:rPr>
          <w:rFonts w:ascii="Times New Roman" w:hAnsi="Times New Roman" w:cs="Times New Roman"/>
        </w:rPr>
        <w:t xml:space="preserve"> solution in each well of the plate, </w:t>
      </w:r>
      <w:r w:rsidRPr="004D0AFE">
        <w:rPr>
          <w:rFonts w:ascii="Times New Roman" w:hAnsi="Times New Roman" w:cs="Times New Roman"/>
          <w:noProof/>
        </w:rPr>
        <w:t>prior to</w:t>
      </w:r>
      <w:r>
        <w:rPr>
          <w:rFonts w:ascii="Times New Roman" w:hAnsi="Times New Roman" w:cs="Times New Roman"/>
        </w:rPr>
        <w:t xml:space="preserve"> addition of the bacterial isolate. </w:t>
      </w:r>
      <w:r w:rsidRPr="0059688C">
        <w:rPr>
          <w:rFonts w:ascii="Times New Roman" w:hAnsi="Times New Roman"/>
        </w:rPr>
        <w:t xml:space="preserve">The MIC of strain in the presence of crude extract </w:t>
      </w:r>
      <w:r w:rsidRPr="004D0AFE">
        <w:rPr>
          <w:rFonts w:ascii="Times New Roman" w:hAnsi="Times New Roman"/>
          <w:noProof/>
        </w:rPr>
        <w:t>was performed</w:t>
      </w:r>
      <w:r w:rsidRPr="0059688C">
        <w:rPr>
          <w:rFonts w:ascii="Times New Roman" w:hAnsi="Times New Roman"/>
        </w:rPr>
        <w:t xml:space="preserve"> as described in </w:t>
      </w:r>
      <w:r w:rsidRPr="004D0AFE">
        <w:rPr>
          <w:rFonts w:ascii="Times New Roman" w:hAnsi="Times New Roman"/>
          <w:noProof/>
        </w:rPr>
        <w:t>methods. However</w:t>
      </w:r>
      <w:r>
        <w:rPr>
          <w:rFonts w:ascii="Times New Roman" w:hAnsi="Times New Roman"/>
          <w:noProof/>
        </w:rPr>
        <w:t>,</w:t>
      </w:r>
      <w:r w:rsidRPr="0059688C">
        <w:rPr>
          <w:rFonts w:ascii="Times New Roman" w:hAnsi="Times New Roman"/>
        </w:rPr>
        <w:t xml:space="preserve"> wells containing 10% crude extract (v/v) </w:t>
      </w:r>
      <w:r w:rsidRPr="004D0AFE">
        <w:rPr>
          <w:rFonts w:ascii="Times New Roman" w:hAnsi="Times New Roman"/>
          <w:noProof/>
        </w:rPr>
        <w:t>were included</w:t>
      </w:r>
      <w:r w:rsidRPr="0059688C">
        <w:rPr>
          <w:rFonts w:ascii="Times New Roman" w:hAnsi="Times New Roman"/>
        </w:rPr>
        <w:t xml:space="preserve"> on the plate.</w:t>
      </w:r>
    </w:p>
    <w:p w14:paraId="419E5297" w14:textId="3EC9B4D6" w:rsidR="00B15B03" w:rsidRPr="003D460F" w:rsidRDefault="00B15B03" w:rsidP="003D460F">
      <w:pPr>
        <w:suppressLineNumbers/>
        <w:shd w:val="clear" w:color="auto" w:fill="FFFFFF"/>
        <w:spacing w:before="225" w:after="225" w:line="480" w:lineRule="auto"/>
        <w:textAlignment w:val="baseline"/>
        <w:rPr>
          <w:rFonts w:ascii="Times New Roman" w:hAnsi="Times New Roman"/>
        </w:rPr>
      </w:pPr>
      <w:r w:rsidRPr="00237FEB">
        <w:rPr>
          <w:rFonts w:ascii="Times New Roman" w:hAnsi="Times New Roman" w:cs="Times New Roman"/>
          <w:b/>
        </w:rPr>
        <w:t>RNASeq Experiments</w:t>
      </w:r>
    </w:p>
    <w:p w14:paraId="71D342F8" w14:textId="77777777" w:rsidR="00B15B03" w:rsidRPr="000E0E08" w:rsidRDefault="00B15B03" w:rsidP="00582C9F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>R</w:t>
      </w:r>
      <w:r w:rsidRPr="00285E34">
        <w:rPr>
          <w:rFonts w:ascii="Times New Roman" w:hAnsi="Times New Roman" w:cs="Times New Roman"/>
          <w:color w:val="000000" w:themeColor="text1"/>
        </w:rPr>
        <w:t xml:space="preserve">NA libraries </w:t>
      </w:r>
      <w:r w:rsidRPr="004D0AFE">
        <w:rPr>
          <w:rFonts w:ascii="Times New Roman" w:hAnsi="Times New Roman" w:cs="Times New Roman"/>
          <w:noProof/>
          <w:color w:val="000000" w:themeColor="text1"/>
        </w:rPr>
        <w:t>were sequenced</w:t>
      </w:r>
      <w:r w:rsidRPr="00285E34">
        <w:rPr>
          <w:rFonts w:ascii="Times New Roman" w:hAnsi="Times New Roman" w:cs="Times New Roman"/>
          <w:color w:val="000000" w:themeColor="text1"/>
        </w:rPr>
        <w:t xml:space="preserve"> on Illumina NextSeq in </w:t>
      </w:r>
      <w:r w:rsidRPr="004D0AFE">
        <w:rPr>
          <w:rFonts w:ascii="Times New Roman" w:hAnsi="Times New Roman" w:cs="Times New Roman"/>
          <w:noProof/>
          <w:color w:val="000000" w:themeColor="text1"/>
        </w:rPr>
        <w:t>CAGEF</w:t>
      </w:r>
      <w:r w:rsidRPr="00285E34">
        <w:rPr>
          <w:rFonts w:ascii="Times New Roman" w:hAnsi="Times New Roman" w:cs="Times New Roman"/>
          <w:color w:val="000000" w:themeColor="text1"/>
        </w:rPr>
        <w:t xml:space="preserve">. Sequence data in </w:t>
      </w:r>
      <w:r w:rsidRPr="004D0AFE">
        <w:rPr>
          <w:rFonts w:ascii="Times New Roman" w:hAnsi="Times New Roman" w:cs="Times New Roman"/>
          <w:noProof/>
          <w:color w:val="000000" w:themeColor="text1"/>
        </w:rPr>
        <w:t>bcl</w:t>
      </w:r>
      <w:r w:rsidRPr="00285E34">
        <w:rPr>
          <w:rFonts w:ascii="Times New Roman" w:hAnsi="Times New Roman" w:cs="Times New Roman"/>
          <w:color w:val="000000" w:themeColor="text1"/>
        </w:rPr>
        <w:t xml:space="preserve"> format </w:t>
      </w:r>
      <w:r w:rsidRPr="004D0AFE">
        <w:rPr>
          <w:rFonts w:ascii="Times New Roman" w:hAnsi="Times New Roman" w:cs="Times New Roman"/>
          <w:noProof/>
          <w:color w:val="000000" w:themeColor="text1"/>
        </w:rPr>
        <w:t>were converted</w:t>
      </w:r>
      <w:r w:rsidRPr="00285E34">
        <w:rPr>
          <w:rFonts w:ascii="Times New Roman" w:hAnsi="Times New Roman" w:cs="Times New Roman"/>
          <w:color w:val="000000" w:themeColor="text1"/>
        </w:rPr>
        <w:t xml:space="preserve"> to </w:t>
      </w:r>
      <w:r w:rsidRPr="004D0AFE">
        <w:rPr>
          <w:rFonts w:ascii="Times New Roman" w:hAnsi="Times New Roman" w:cs="Times New Roman"/>
          <w:noProof/>
          <w:color w:val="000000" w:themeColor="text1"/>
        </w:rPr>
        <w:t>fastq</w:t>
      </w:r>
      <w:r w:rsidRPr="00285E34">
        <w:rPr>
          <w:rFonts w:ascii="Times New Roman" w:hAnsi="Times New Roman" w:cs="Times New Roman"/>
          <w:color w:val="000000" w:themeColor="text1"/>
        </w:rPr>
        <w:t xml:space="preserve"> format with Illumina bcl2fastq (v2.16.0.10) software. Sequences in </w:t>
      </w:r>
      <w:r w:rsidRPr="004D0AFE">
        <w:rPr>
          <w:rFonts w:ascii="Times New Roman" w:hAnsi="Times New Roman" w:cs="Times New Roman"/>
          <w:noProof/>
          <w:color w:val="000000" w:themeColor="text1"/>
        </w:rPr>
        <w:t>fastq</w:t>
      </w:r>
      <w:r w:rsidRPr="00285E34">
        <w:rPr>
          <w:rFonts w:ascii="Times New Roman" w:hAnsi="Times New Roman" w:cs="Times New Roman"/>
          <w:color w:val="000000" w:themeColor="text1"/>
        </w:rPr>
        <w:t xml:space="preserve"> format were aligned to PAO1 genes with the short reads </w:t>
      </w:r>
      <w:r w:rsidRPr="004D0AFE">
        <w:rPr>
          <w:rFonts w:ascii="Times New Roman" w:hAnsi="Times New Roman" w:cs="Times New Roman"/>
          <w:noProof/>
          <w:color w:val="000000" w:themeColor="text1"/>
        </w:rPr>
        <w:t>aligner</w:t>
      </w:r>
      <w:r w:rsidRPr="00285E34">
        <w:rPr>
          <w:rFonts w:ascii="Times New Roman" w:hAnsi="Times New Roman" w:cs="Times New Roman"/>
          <w:color w:val="000000" w:themeColor="text1"/>
        </w:rPr>
        <w:t xml:space="preserve"> </w:t>
      </w:r>
      <w:r w:rsidRPr="004D0AFE">
        <w:rPr>
          <w:rFonts w:ascii="Times New Roman" w:hAnsi="Times New Roman" w:cs="Times New Roman"/>
          <w:noProof/>
          <w:color w:val="000000" w:themeColor="text1"/>
        </w:rPr>
        <w:t>novoalign</w:t>
      </w:r>
      <w:r w:rsidRPr="00285E34">
        <w:rPr>
          <w:rFonts w:ascii="Times New Roman" w:hAnsi="Times New Roman" w:cs="Times New Roman"/>
          <w:color w:val="000000" w:themeColor="text1"/>
        </w:rPr>
        <w:t xml:space="preserve"> (v3.02.06) (novocraft.com). </w:t>
      </w:r>
      <w:r w:rsidRPr="004D0AFE">
        <w:rPr>
          <w:rFonts w:ascii="Times New Roman" w:hAnsi="Times New Roman" w:cs="Times New Roman"/>
          <w:noProof/>
          <w:color w:val="000000" w:themeColor="text1"/>
        </w:rPr>
        <w:t>Number</w:t>
      </w:r>
      <w:r w:rsidRPr="00285E34">
        <w:rPr>
          <w:rFonts w:ascii="Times New Roman" w:hAnsi="Times New Roman" w:cs="Times New Roman"/>
          <w:color w:val="000000" w:themeColor="text1"/>
        </w:rPr>
        <w:t xml:space="preserve"> of uniquely aligned reads to each gene </w:t>
      </w:r>
      <w:r w:rsidRPr="004D0AFE">
        <w:rPr>
          <w:rFonts w:ascii="Times New Roman" w:hAnsi="Times New Roman" w:cs="Times New Roman"/>
          <w:noProof/>
          <w:color w:val="000000" w:themeColor="text1"/>
        </w:rPr>
        <w:t>were then counted</w:t>
      </w:r>
      <w:r w:rsidRPr="00285E34">
        <w:rPr>
          <w:rFonts w:ascii="Times New Roman" w:hAnsi="Times New Roman" w:cs="Times New Roman"/>
          <w:color w:val="000000" w:themeColor="text1"/>
        </w:rPr>
        <w:t xml:space="preserve"> with an in-house script. The reads count data </w:t>
      </w:r>
      <w:r w:rsidRPr="004D0AFE">
        <w:rPr>
          <w:rFonts w:ascii="Times New Roman" w:hAnsi="Times New Roman" w:cs="Times New Roman"/>
          <w:noProof/>
          <w:color w:val="000000" w:themeColor="text1"/>
        </w:rPr>
        <w:t>were loaded</w:t>
      </w:r>
      <w:r w:rsidRPr="00285E34">
        <w:rPr>
          <w:rFonts w:ascii="Times New Roman" w:hAnsi="Times New Roman" w:cs="Times New Roman"/>
          <w:color w:val="000000" w:themeColor="text1"/>
        </w:rPr>
        <w:t xml:space="preserve"> in the R package edgeR (v3.8.6) (bioconductor.org/packages/release/bioc/html/edgeR.html) for differential gene expression analysis.</w:t>
      </w:r>
    </w:p>
    <w:p w14:paraId="50BD154F" w14:textId="77777777" w:rsidR="00B15B03" w:rsidRDefault="00B15B03" w:rsidP="00582C9F">
      <w:pPr>
        <w:suppressLineNumbers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282247">
        <w:rPr>
          <w:rFonts w:ascii="Times New Roman" w:hAnsi="Times New Roman" w:cs="Times New Roman"/>
          <w:b/>
          <w:color w:val="000000" w:themeColor="text1"/>
        </w:rPr>
        <w:t>Data availability</w:t>
      </w:r>
    </w:p>
    <w:p w14:paraId="00E7633A" w14:textId="782A96AD" w:rsidR="00B15B03" w:rsidRPr="00E833EE" w:rsidRDefault="00B15B03" w:rsidP="00582C9F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833EE">
        <w:rPr>
          <w:rFonts w:ascii="Times New Roman" w:hAnsi="Times New Roman" w:cs="Times New Roman"/>
          <w:color w:val="000000" w:themeColor="text1"/>
        </w:rPr>
        <w:t>RNA-seq data files</w:t>
      </w:r>
      <w:r w:rsidR="00E833EE" w:rsidRPr="00E833EE">
        <w:rPr>
          <w:rFonts w:ascii="Times New Roman" w:hAnsi="Times New Roman" w:cs="Times New Roman"/>
          <w:color w:val="000000" w:themeColor="text1"/>
        </w:rPr>
        <w:t xml:space="preserve"> are available through NCBI </w:t>
      </w:r>
      <w:bookmarkStart w:id="0" w:name="_GoBack"/>
      <w:bookmarkEnd w:id="0"/>
      <w:r w:rsidR="00E833EE" w:rsidRPr="00E833EE">
        <w:rPr>
          <w:rFonts w:ascii="Times New Roman" w:hAnsi="Times New Roman" w:cs="Times New Roman"/>
          <w:color w:val="212121"/>
          <w:shd w:val="clear" w:color="auto" w:fill="FFFFFF"/>
        </w:rPr>
        <w:t>study accession SRP093377 or bioproject PRJNA353241</w:t>
      </w:r>
      <w:r w:rsidRPr="00E833EE">
        <w:rPr>
          <w:rFonts w:ascii="Times New Roman" w:hAnsi="Times New Roman" w:cs="Times New Roman"/>
          <w:color w:val="000000" w:themeColor="text1"/>
        </w:rPr>
        <w:t>.</w:t>
      </w:r>
    </w:p>
    <w:p w14:paraId="7B427CD4" w14:textId="77777777" w:rsidR="00B15B03" w:rsidRDefault="00B15B03" w:rsidP="00582C9F">
      <w:pPr>
        <w:pStyle w:val="NormalWeb"/>
        <w:suppressLineNumbers/>
        <w:spacing w:line="480" w:lineRule="auto"/>
        <w:rPr>
          <w:b/>
        </w:rPr>
      </w:pPr>
      <w:r>
        <w:rPr>
          <w:b/>
        </w:rPr>
        <w:lastRenderedPageBreak/>
        <w:t>References</w:t>
      </w:r>
    </w:p>
    <w:p w14:paraId="502EFC23" w14:textId="35A1D0BE" w:rsidR="00E833EE" w:rsidRPr="00E833EE" w:rsidRDefault="00B15B03" w:rsidP="00E833EE">
      <w:pPr>
        <w:pStyle w:val="NormalWeb"/>
        <w:jc w:val="center"/>
      </w:pPr>
      <w:r>
        <w:rPr>
          <w:b/>
        </w:rPr>
        <w:fldChar w:fldCharType="begin"/>
      </w:r>
      <w:r w:rsidR="00E833EE">
        <w:rPr>
          <w:b/>
        </w:rPr>
        <w:instrText>ADDIN RW.BIB</w:instrText>
      </w:r>
      <w:r>
        <w:rPr>
          <w:b/>
        </w:rPr>
        <w:fldChar w:fldCharType="separate"/>
      </w:r>
      <w:r w:rsidR="00E833EE" w:rsidRPr="00E833EE">
        <w:t>References</w:t>
      </w:r>
    </w:p>
    <w:p w14:paraId="358BBB8F" w14:textId="77777777" w:rsidR="00E833EE" w:rsidRPr="00E833EE" w:rsidRDefault="00E833EE" w:rsidP="00E833EE">
      <w:pPr>
        <w:pStyle w:val="NormalWeb"/>
      </w:pPr>
      <w:r w:rsidRPr="00E833EE">
        <w:t>1. Manos, J.</w:t>
      </w:r>
      <w:r w:rsidRPr="00E833EE">
        <w:rPr>
          <w:i/>
          <w:iCs/>
        </w:rPr>
        <w:t xml:space="preserve"> et al</w:t>
      </w:r>
      <w:r w:rsidRPr="00E833EE">
        <w:t xml:space="preserve">. Virulence factor expression patterns in Pseudomonas aeruginosa strains from infants with cystic fibrosis. </w:t>
      </w:r>
      <w:r w:rsidRPr="00E833EE">
        <w:rPr>
          <w:i/>
          <w:iCs/>
        </w:rPr>
        <w:t>Eur. J. Clin. Microbiol. Infect. Dis.</w:t>
      </w:r>
      <w:r w:rsidRPr="00E833EE">
        <w:rPr>
          <w:b/>
          <w:bCs/>
        </w:rPr>
        <w:t xml:space="preserve"> 32</w:t>
      </w:r>
      <w:r w:rsidRPr="00E833EE">
        <w:t>, 1583-1592 (2013).</w:t>
      </w:r>
    </w:p>
    <w:p w14:paraId="4CA7258E" w14:textId="77777777" w:rsidR="00E833EE" w:rsidRPr="00E833EE" w:rsidRDefault="00E833EE" w:rsidP="00E833EE">
      <w:pPr>
        <w:pStyle w:val="NormalWeb"/>
      </w:pPr>
      <w:r w:rsidRPr="00E833EE">
        <w:t>2. de la Fuente-Nunez, C.</w:t>
      </w:r>
      <w:r w:rsidRPr="00E833EE">
        <w:rPr>
          <w:i/>
          <w:iCs/>
        </w:rPr>
        <w:t xml:space="preserve"> et al</w:t>
      </w:r>
      <w:r w:rsidRPr="00E833EE">
        <w:t xml:space="preserve">. Inhibition of bacterial biofilm formation and swarming motility by a small synthetic cationic peptide. </w:t>
      </w:r>
      <w:r w:rsidRPr="00E833EE">
        <w:rPr>
          <w:i/>
          <w:iCs/>
        </w:rPr>
        <w:t>Antimicrob. Agents Chemother.</w:t>
      </w:r>
      <w:r w:rsidRPr="00E833EE">
        <w:rPr>
          <w:b/>
          <w:bCs/>
        </w:rPr>
        <w:t xml:space="preserve"> 56</w:t>
      </w:r>
      <w:r w:rsidRPr="00E833EE">
        <w:t>, 2696-2704 (2012).</w:t>
      </w:r>
    </w:p>
    <w:p w14:paraId="435892CD" w14:textId="77777777" w:rsidR="00E833EE" w:rsidRPr="00E833EE" w:rsidRDefault="00E833EE" w:rsidP="00E833EE">
      <w:pPr>
        <w:pStyle w:val="NormalWeb"/>
      </w:pPr>
      <w:r w:rsidRPr="00E833EE">
        <w:t>3. Zlosnik, J. E.</w:t>
      </w:r>
      <w:r w:rsidRPr="00E833EE">
        <w:rPr>
          <w:i/>
          <w:iCs/>
        </w:rPr>
        <w:t xml:space="preserve"> et al</w:t>
      </w:r>
      <w:r w:rsidRPr="00E833EE">
        <w:t xml:space="preserve">. Differential mucoid exopolysaccharide production by members of the Burkholderia cepacia complex. </w:t>
      </w:r>
      <w:r w:rsidRPr="00E833EE">
        <w:rPr>
          <w:i/>
          <w:iCs/>
        </w:rPr>
        <w:t>J. Clin. Microbiol.</w:t>
      </w:r>
      <w:r w:rsidRPr="00E833EE">
        <w:rPr>
          <w:b/>
          <w:bCs/>
        </w:rPr>
        <w:t xml:space="preserve"> 46</w:t>
      </w:r>
      <w:r w:rsidRPr="00E833EE">
        <w:t>, 1470-1473 (2008).</w:t>
      </w:r>
    </w:p>
    <w:p w14:paraId="16262623" w14:textId="19004FF8" w:rsidR="00B15B03" w:rsidRPr="00763E1B" w:rsidRDefault="00E833EE" w:rsidP="00E833EE">
      <w:r w:rsidRPr="00E833EE">
        <w:rPr>
          <w:rFonts w:ascii="Times New Roman" w:eastAsia="Times New Roman" w:hAnsi="Times New Roman" w:cs="Times New Roman"/>
        </w:rPr>
        <w:t> </w:t>
      </w:r>
      <w:r w:rsidR="00B15B03">
        <w:rPr>
          <w:b/>
        </w:rPr>
        <w:fldChar w:fldCharType="end"/>
      </w:r>
    </w:p>
    <w:p w14:paraId="3B3CB61B" w14:textId="77777777" w:rsidR="00B15B03" w:rsidRDefault="00B15B03" w:rsidP="00582C9F">
      <w:pPr>
        <w:suppressLineNumbers/>
      </w:pPr>
    </w:p>
    <w:sectPr w:rsidR="00B15B03" w:rsidSect="004627AB">
      <w:footerReference w:type="default" r:id="rId8"/>
      <w:pgSz w:w="12240" w:h="15840"/>
      <w:pgMar w:top="1440" w:right="1800" w:bottom="1440" w:left="180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E810C8" w14:textId="77777777" w:rsidR="00C44A32" w:rsidRDefault="00C44A32" w:rsidP="00B316C3">
      <w:r>
        <w:separator/>
      </w:r>
    </w:p>
  </w:endnote>
  <w:endnote w:type="continuationSeparator" w:id="0">
    <w:p w14:paraId="362C24CF" w14:textId="77777777" w:rsidR="00C44A32" w:rsidRDefault="00C44A32" w:rsidP="00B31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 PS 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PgbjcpAdvTTec61d777.BI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SsyxlyAdvTT3713a231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400766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F41C4D" w14:textId="4AA163C3" w:rsidR="00B15B03" w:rsidRDefault="00B15B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33E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CEE9F53" w14:textId="77777777" w:rsidR="00B15B03" w:rsidRDefault="00B15B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073AEF" w14:textId="77777777" w:rsidR="00C44A32" w:rsidRDefault="00C44A32" w:rsidP="00B316C3">
      <w:r>
        <w:separator/>
      </w:r>
    </w:p>
  </w:footnote>
  <w:footnote w:type="continuationSeparator" w:id="0">
    <w:p w14:paraId="3DFEDDE5" w14:textId="77777777" w:rsidR="00C44A32" w:rsidRDefault="00C44A32" w:rsidP="00B316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EF4E29"/>
    <w:multiLevelType w:val="hybridMultilevel"/>
    <w:tmpl w:val="BEBA9DC8"/>
    <w:lvl w:ilvl="0" w:tplc="E61A00B0">
      <w:start w:val="1"/>
      <w:numFmt w:val="upp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68E02D57"/>
    <w:multiLevelType w:val="hybridMultilevel"/>
    <w:tmpl w:val="C85ACA14"/>
    <w:lvl w:ilvl="0" w:tplc="8FCACA0C">
      <w:start w:val="1"/>
      <w:numFmt w:val="upperLetter"/>
      <w:lvlText w:val="%1)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" w15:restartNumberingAfterBreak="0">
    <w:nsid w:val="7D8F316C"/>
    <w:multiLevelType w:val="hybridMultilevel"/>
    <w:tmpl w:val="D2F45A48"/>
    <w:lvl w:ilvl="0" w:tplc="3D925D32">
      <w:start w:val="1"/>
      <w:numFmt w:val="upp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AwNTM0NzSwNDe3NDZX0lEKTi0uzszPAykwNKoFAMUn0lA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a0aer0a20ve2efp0a5wwp5v52af5rve0fr&quot;&gt;CF and PA eradication&lt;record-ids&gt;&lt;item&gt;1&lt;/item&gt;&lt;/record-ids&gt;&lt;/item&gt;&lt;/Libraries&gt;"/>
  </w:docVars>
  <w:rsids>
    <w:rsidRoot w:val="00040E72"/>
    <w:rsid w:val="00007E2E"/>
    <w:rsid w:val="00013539"/>
    <w:rsid w:val="00016D93"/>
    <w:rsid w:val="0002030C"/>
    <w:rsid w:val="0002140C"/>
    <w:rsid w:val="0002319F"/>
    <w:rsid w:val="00024195"/>
    <w:rsid w:val="000252EB"/>
    <w:rsid w:val="0002724C"/>
    <w:rsid w:val="000325A1"/>
    <w:rsid w:val="0003278F"/>
    <w:rsid w:val="00040E72"/>
    <w:rsid w:val="00051E0E"/>
    <w:rsid w:val="00052900"/>
    <w:rsid w:val="0005702C"/>
    <w:rsid w:val="00061B26"/>
    <w:rsid w:val="00061C3C"/>
    <w:rsid w:val="00064AF7"/>
    <w:rsid w:val="00074C4C"/>
    <w:rsid w:val="00087447"/>
    <w:rsid w:val="000A452B"/>
    <w:rsid w:val="000A73CC"/>
    <w:rsid w:val="000B5883"/>
    <w:rsid w:val="000B6013"/>
    <w:rsid w:val="000C0497"/>
    <w:rsid w:val="000C0F6D"/>
    <w:rsid w:val="000C37AF"/>
    <w:rsid w:val="000C3E88"/>
    <w:rsid w:val="000C59FE"/>
    <w:rsid w:val="000D431B"/>
    <w:rsid w:val="000D7157"/>
    <w:rsid w:val="000E1ABC"/>
    <w:rsid w:val="000E208F"/>
    <w:rsid w:val="000E6555"/>
    <w:rsid w:val="000E7B06"/>
    <w:rsid w:val="001035B5"/>
    <w:rsid w:val="00106297"/>
    <w:rsid w:val="00107DF4"/>
    <w:rsid w:val="0011024A"/>
    <w:rsid w:val="0011194B"/>
    <w:rsid w:val="00114968"/>
    <w:rsid w:val="0011602C"/>
    <w:rsid w:val="001165D5"/>
    <w:rsid w:val="00122944"/>
    <w:rsid w:val="00130073"/>
    <w:rsid w:val="001416BF"/>
    <w:rsid w:val="00143C41"/>
    <w:rsid w:val="00145075"/>
    <w:rsid w:val="001517C6"/>
    <w:rsid w:val="001547ED"/>
    <w:rsid w:val="00154F0D"/>
    <w:rsid w:val="00162838"/>
    <w:rsid w:val="00167282"/>
    <w:rsid w:val="0017075B"/>
    <w:rsid w:val="001739BD"/>
    <w:rsid w:val="00192529"/>
    <w:rsid w:val="001948A5"/>
    <w:rsid w:val="001960AF"/>
    <w:rsid w:val="001A2B08"/>
    <w:rsid w:val="001A4F08"/>
    <w:rsid w:val="001A59D0"/>
    <w:rsid w:val="001A73B6"/>
    <w:rsid w:val="001B142A"/>
    <w:rsid w:val="001B5A71"/>
    <w:rsid w:val="001B5C2E"/>
    <w:rsid w:val="001B6B59"/>
    <w:rsid w:val="001B7DA0"/>
    <w:rsid w:val="001D157B"/>
    <w:rsid w:val="001D28A9"/>
    <w:rsid w:val="001E0D1A"/>
    <w:rsid w:val="001E1299"/>
    <w:rsid w:val="001E17C4"/>
    <w:rsid w:val="001E2559"/>
    <w:rsid w:val="001E5A65"/>
    <w:rsid w:val="001E6C7D"/>
    <w:rsid w:val="001E760D"/>
    <w:rsid w:val="001F1214"/>
    <w:rsid w:val="001F24CC"/>
    <w:rsid w:val="001F7180"/>
    <w:rsid w:val="002005F4"/>
    <w:rsid w:val="00203E43"/>
    <w:rsid w:val="002058F2"/>
    <w:rsid w:val="00205AAD"/>
    <w:rsid w:val="00210261"/>
    <w:rsid w:val="00217E7F"/>
    <w:rsid w:val="00222635"/>
    <w:rsid w:val="0022701F"/>
    <w:rsid w:val="00232411"/>
    <w:rsid w:val="0023644D"/>
    <w:rsid w:val="00237FEB"/>
    <w:rsid w:val="0024361E"/>
    <w:rsid w:val="0025006A"/>
    <w:rsid w:val="002502B1"/>
    <w:rsid w:val="00264742"/>
    <w:rsid w:val="0027292F"/>
    <w:rsid w:val="00282247"/>
    <w:rsid w:val="002824A0"/>
    <w:rsid w:val="0028530A"/>
    <w:rsid w:val="00285E34"/>
    <w:rsid w:val="0029132B"/>
    <w:rsid w:val="002918D9"/>
    <w:rsid w:val="00291B3D"/>
    <w:rsid w:val="00294B21"/>
    <w:rsid w:val="002A10C0"/>
    <w:rsid w:val="002A6C18"/>
    <w:rsid w:val="002B474D"/>
    <w:rsid w:val="002B71D2"/>
    <w:rsid w:val="002B7AF9"/>
    <w:rsid w:val="002C4768"/>
    <w:rsid w:val="002C732B"/>
    <w:rsid w:val="002C768B"/>
    <w:rsid w:val="002D06DA"/>
    <w:rsid w:val="002E1E9D"/>
    <w:rsid w:val="002E271B"/>
    <w:rsid w:val="002E6010"/>
    <w:rsid w:val="002F2C49"/>
    <w:rsid w:val="002F6742"/>
    <w:rsid w:val="00302970"/>
    <w:rsid w:val="0030477A"/>
    <w:rsid w:val="0030528E"/>
    <w:rsid w:val="00306056"/>
    <w:rsid w:val="00312B4A"/>
    <w:rsid w:val="00312F5F"/>
    <w:rsid w:val="0031676A"/>
    <w:rsid w:val="00317880"/>
    <w:rsid w:val="003222DC"/>
    <w:rsid w:val="00322DD0"/>
    <w:rsid w:val="00323A66"/>
    <w:rsid w:val="00332F00"/>
    <w:rsid w:val="00337A9E"/>
    <w:rsid w:val="00341306"/>
    <w:rsid w:val="0034474C"/>
    <w:rsid w:val="00346030"/>
    <w:rsid w:val="0034685F"/>
    <w:rsid w:val="0035103B"/>
    <w:rsid w:val="00371BBF"/>
    <w:rsid w:val="003767E1"/>
    <w:rsid w:val="0038190A"/>
    <w:rsid w:val="00384717"/>
    <w:rsid w:val="003859E2"/>
    <w:rsid w:val="00385A8B"/>
    <w:rsid w:val="003863E2"/>
    <w:rsid w:val="00386663"/>
    <w:rsid w:val="00391597"/>
    <w:rsid w:val="003A1B88"/>
    <w:rsid w:val="003A20AB"/>
    <w:rsid w:val="003A7B96"/>
    <w:rsid w:val="003B5317"/>
    <w:rsid w:val="003C6EA0"/>
    <w:rsid w:val="003D3408"/>
    <w:rsid w:val="003D460F"/>
    <w:rsid w:val="003D484E"/>
    <w:rsid w:val="003D7215"/>
    <w:rsid w:val="003E7348"/>
    <w:rsid w:val="0041187D"/>
    <w:rsid w:val="00412A37"/>
    <w:rsid w:val="00416801"/>
    <w:rsid w:val="004254FE"/>
    <w:rsid w:val="00426AC6"/>
    <w:rsid w:val="00433389"/>
    <w:rsid w:val="00435247"/>
    <w:rsid w:val="00443B19"/>
    <w:rsid w:val="004455BF"/>
    <w:rsid w:val="0044756B"/>
    <w:rsid w:val="00451B7C"/>
    <w:rsid w:val="0045315F"/>
    <w:rsid w:val="00454174"/>
    <w:rsid w:val="00457248"/>
    <w:rsid w:val="004627AB"/>
    <w:rsid w:val="00463E20"/>
    <w:rsid w:val="00466B80"/>
    <w:rsid w:val="004702DF"/>
    <w:rsid w:val="004714F6"/>
    <w:rsid w:val="00471763"/>
    <w:rsid w:val="004801CE"/>
    <w:rsid w:val="004807B5"/>
    <w:rsid w:val="004807D4"/>
    <w:rsid w:val="00481A71"/>
    <w:rsid w:val="00485364"/>
    <w:rsid w:val="004857F4"/>
    <w:rsid w:val="00485FEA"/>
    <w:rsid w:val="004868CC"/>
    <w:rsid w:val="004911A9"/>
    <w:rsid w:val="004949B2"/>
    <w:rsid w:val="00494E8D"/>
    <w:rsid w:val="0049615D"/>
    <w:rsid w:val="004A0D36"/>
    <w:rsid w:val="004A2249"/>
    <w:rsid w:val="004B3A92"/>
    <w:rsid w:val="004C22B6"/>
    <w:rsid w:val="004D0AFE"/>
    <w:rsid w:val="004D1C42"/>
    <w:rsid w:val="004D200A"/>
    <w:rsid w:val="004D71BE"/>
    <w:rsid w:val="004D7483"/>
    <w:rsid w:val="004E1592"/>
    <w:rsid w:val="004E1BE1"/>
    <w:rsid w:val="004F10D9"/>
    <w:rsid w:val="004F4BFF"/>
    <w:rsid w:val="00500B1E"/>
    <w:rsid w:val="00502625"/>
    <w:rsid w:val="00510B7E"/>
    <w:rsid w:val="0052144B"/>
    <w:rsid w:val="005216BF"/>
    <w:rsid w:val="005263C8"/>
    <w:rsid w:val="005266B9"/>
    <w:rsid w:val="00546073"/>
    <w:rsid w:val="005525F8"/>
    <w:rsid w:val="00556C87"/>
    <w:rsid w:val="00560F26"/>
    <w:rsid w:val="00561F70"/>
    <w:rsid w:val="005631EA"/>
    <w:rsid w:val="005650A5"/>
    <w:rsid w:val="005731C6"/>
    <w:rsid w:val="005733AC"/>
    <w:rsid w:val="00575A72"/>
    <w:rsid w:val="005823CB"/>
    <w:rsid w:val="00582C9F"/>
    <w:rsid w:val="00593868"/>
    <w:rsid w:val="005956E7"/>
    <w:rsid w:val="00597138"/>
    <w:rsid w:val="00597A4C"/>
    <w:rsid w:val="005B5BC8"/>
    <w:rsid w:val="005C1ACE"/>
    <w:rsid w:val="005C673C"/>
    <w:rsid w:val="005E0A87"/>
    <w:rsid w:val="005E16BA"/>
    <w:rsid w:val="005E4E90"/>
    <w:rsid w:val="005E5557"/>
    <w:rsid w:val="005E5610"/>
    <w:rsid w:val="005E5F51"/>
    <w:rsid w:val="005F081B"/>
    <w:rsid w:val="005F1324"/>
    <w:rsid w:val="005F6049"/>
    <w:rsid w:val="005F7A0A"/>
    <w:rsid w:val="00600E97"/>
    <w:rsid w:val="00611227"/>
    <w:rsid w:val="00616C43"/>
    <w:rsid w:val="0061771B"/>
    <w:rsid w:val="00621C9E"/>
    <w:rsid w:val="0063105F"/>
    <w:rsid w:val="00633A83"/>
    <w:rsid w:val="006445B8"/>
    <w:rsid w:val="006538F8"/>
    <w:rsid w:val="006564B8"/>
    <w:rsid w:val="0065764E"/>
    <w:rsid w:val="00663D3F"/>
    <w:rsid w:val="0067035A"/>
    <w:rsid w:val="006721E6"/>
    <w:rsid w:val="00672848"/>
    <w:rsid w:val="00672DFA"/>
    <w:rsid w:val="00682A53"/>
    <w:rsid w:val="00685FC4"/>
    <w:rsid w:val="0069053B"/>
    <w:rsid w:val="00694554"/>
    <w:rsid w:val="006A3944"/>
    <w:rsid w:val="006A5027"/>
    <w:rsid w:val="006B1679"/>
    <w:rsid w:val="006B4A4B"/>
    <w:rsid w:val="006B5101"/>
    <w:rsid w:val="006B6AED"/>
    <w:rsid w:val="006C1F55"/>
    <w:rsid w:val="006D06A7"/>
    <w:rsid w:val="006D3043"/>
    <w:rsid w:val="006D3BB5"/>
    <w:rsid w:val="006D4515"/>
    <w:rsid w:val="006E1821"/>
    <w:rsid w:val="006E7932"/>
    <w:rsid w:val="006F1244"/>
    <w:rsid w:val="006F2DCB"/>
    <w:rsid w:val="006F30CD"/>
    <w:rsid w:val="006F41C3"/>
    <w:rsid w:val="00700C55"/>
    <w:rsid w:val="007104BA"/>
    <w:rsid w:val="00712A23"/>
    <w:rsid w:val="007206E7"/>
    <w:rsid w:val="00732590"/>
    <w:rsid w:val="00741DF7"/>
    <w:rsid w:val="0074415E"/>
    <w:rsid w:val="00745BAA"/>
    <w:rsid w:val="00751D62"/>
    <w:rsid w:val="00754F2D"/>
    <w:rsid w:val="00763E1B"/>
    <w:rsid w:val="007667CB"/>
    <w:rsid w:val="00773AA6"/>
    <w:rsid w:val="00775D37"/>
    <w:rsid w:val="0077714C"/>
    <w:rsid w:val="00780327"/>
    <w:rsid w:val="0078412D"/>
    <w:rsid w:val="00787D3C"/>
    <w:rsid w:val="007909B1"/>
    <w:rsid w:val="007929A6"/>
    <w:rsid w:val="007962EB"/>
    <w:rsid w:val="007B2943"/>
    <w:rsid w:val="007C3CB2"/>
    <w:rsid w:val="007C50CF"/>
    <w:rsid w:val="007C7B8B"/>
    <w:rsid w:val="007D66F5"/>
    <w:rsid w:val="007D68B0"/>
    <w:rsid w:val="007D7CF8"/>
    <w:rsid w:val="007E1134"/>
    <w:rsid w:val="007E2170"/>
    <w:rsid w:val="007E7BB4"/>
    <w:rsid w:val="007F2CE9"/>
    <w:rsid w:val="007F7E29"/>
    <w:rsid w:val="008012EF"/>
    <w:rsid w:val="00802B70"/>
    <w:rsid w:val="008052A9"/>
    <w:rsid w:val="008065A2"/>
    <w:rsid w:val="00806C1A"/>
    <w:rsid w:val="008070BC"/>
    <w:rsid w:val="00810FDA"/>
    <w:rsid w:val="00820C84"/>
    <w:rsid w:val="008247C9"/>
    <w:rsid w:val="00825180"/>
    <w:rsid w:val="00831858"/>
    <w:rsid w:val="0083325E"/>
    <w:rsid w:val="00833C9A"/>
    <w:rsid w:val="00841A58"/>
    <w:rsid w:val="00843E11"/>
    <w:rsid w:val="00852C44"/>
    <w:rsid w:val="00856D6F"/>
    <w:rsid w:val="00862B02"/>
    <w:rsid w:val="00871E3D"/>
    <w:rsid w:val="008751A4"/>
    <w:rsid w:val="00875B89"/>
    <w:rsid w:val="00876F83"/>
    <w:rsid w:val="008805AD"/>
    <w:rsid w:val="0088461A"/>
    <w:rsid w:val="00890FCC"/>
    <w:rsid w:val="008A0C7C"/>
    <w:rsid w:val="008A64F6"/>
    <w:rsid w:val="008A7774"/>
    <w:rsid w:val="008B140C"/>
    <w:rsid w:val="008B49DF"/>
    <w:rsid w:val="008B6492"/>
    <w:rsid w:val="008C5A1C"/>
    <w:rsid w:val="008D462A"/>
    <w:rsid w:val="008D474E"/>
    <w:rsid w:val="008D6DBF"/>
    <w:rsid w:val="008E0E50"/>
    <w:rsid w:val="008E30D9"/>
    <w:rsid w:val="008F3252"/>
    <w:rsid w:val="008F3B0D"/>
    <w:rsid w:val="008F6D76"/>
    <w:rsid w:val="008F781C"/>
    <w:rsid w:val="00905381"/>
    <w:rsid w:val="00912EF2"/>
    <w:rsid w:val="00915487"/>
    <w:rsid w:val="00930FC7"/>
    <w:rsid w:val="00931B1C"/>
    <w:rsid w:val="0093417F"/>
    <w:rsid w:val="00942CB7"/>
    <w:rsid w:val="0094311F"/>
    <w:rsid w:val="00943503"/>
    <w:rsid w:val="00946043"/>
    <w:rsid w:val="0095251A"/>
    <w:rsid w:val="009533F0"/>
    <w:rsid w:val="00965DB8"/>
    <w:rsid w:val="00970568"/>
    <w:rsid w:val="0097064D"/>
    <w:rsid w:val="00981528"/>
    <w:rsid w:val="0098751F"/>
    <w:rsid w:val="00991C08"/>
    <w:rsid w:val="00991D06"/>
    <w:rsid w:val="00996324"/>
    <w:rsid w:val="009A405E"/>
    <w:rsid w:val="009A5B7A"/>
    <w:rsid w:val="009A6AC4"/>
    <w:rsid w:val="009B3D89"/>
    <w:rsid w:val="009B407D"/>
    <w:rsid w:val="009D27C6"/>
    <w:rsid w:val="009D52CE"/>
    <w:rsid w:val="009D549F"/>
    <w:rsid w:val="009D668B"/>
    <w:rsid w:val="009D725E"/>
    <w:rsid w:val="009D76D3"/>
    <w:rsid w:val="009E371F"/>
    <w:rsid w:val="009F0817"/>
    <w:rsid w:val="009F18ED"/>
    <w:rsid w:val="00A00E5D"/>
    <w:rsid w:val="00A02AFA"/>
    <w:rsid w:val="00A14AE1"/>
    <w:rsid w:val="00A25D8A"/>
    <w:rsid w:val="00A34397"/>
    <w:rsid w:val="00A41228"/>
    <w:rsid w:val="00A476C9"/>
    <w:rsid w:val="00A56B1E"/>
    <w:rsid w:val="00A61824"/>
    <w:rsid w:val="00A66B60"/>
    <w:rsid w:val="00A67D03"/>
    <w:rsid w:val="00A75905"/>
    <w:rsid w:val="00A801AC"/>
    <w:rsid w:val="00A8113B"/>
    <w:rsid w:val="00A8490A"/>
    <w:rsid w:val="00A904C3"/>
    <w:rsid w:val="00A95738"/>
    <w:rsid w:val="00AA64C1"/>
    <w:rsid w:val="00AB042E"/>
    <w:rsid w:val="00AB0C8E"/>
    <w:rsid w:val="00AB19D2"/>
    <w:rsid w:val="00AC009E"/>
    <w:rsid w:val="00AC16D1"/>
    <w:rsid w:val="00AC3B77"/>
    <w:rsid w:val="00AC7F55"/>
    <w:rsid w:val="00AD1051"/>
    <w:rsid w:val="00AD5298"/>
    <w:rsid w:val="00AD6E77"/>
    <w:rsid w:val="00AE44C2"/>
    <w:rsid w:val="00AF2328"/>
    <w:rsid w:val="00AF3DD9"/>
    <w:rsid w:val="00B00AFA"/>
    <w:rsid w:val="00B01097"/>
    <w:rsid w:val="00B04797"/>
    <w:rsid w:val="00B05E1E"/>
    <w:rsid w:val="00B15B03"/>
    <w:rsid w:val="00B22E8E"/>
    <w:rsid w:val="00B24A01"/>
    <w:rsid w:val="00B27BF6"/>
    <w:rsid w:val="00B316C3"/>
    <w:rsid w:val="00B316F4"/>
    <w:rsid w:val="00B376A6"/>
    <w:rsid w:val="00B5095E"/>
    <w:rsid w:val="00B5310D"/>
    <w:rsid w:val="00B57E68"/>
    <w:rsid w:val="00B60945"/>
    <w:rsid w:val="00B70460"/>
    <w:rsid w:val="00B74CB9"/>
    <w:rsid w:val="00B76CDE"/>
    <w:rsid w:val="00B772B4"/>
    <w:rsid w:val="00B808C6"/>
    <w:rsid w:val="00B8387C"/>
    <w:rsid w:val="00B845B5"/>
    <w:rsid w:val="00B8489C"/>
    <w:rsid w:val="00B92BAE"/>
    <w:rsid w:val="00BA0802"/>
    <w:rsid w:val="00BA0F2C"/>
    <w:rsid w:val="00BA324E"/>
    <w:rsid w:val="00BA3DB3"/>
    <w:rsid w:val="00BA48D7"/>
    <w:rsid w:val="00BA4D8F"/>
    <w:rsid w:val="00BA64FF"/>
    <w:rsid w:val="00BA65DC"/>
    <w:rsid w:val="00BB1C19"/>
    <w:rsid w:val="00BB23CD"/>
    <w:rsid w:val="00BB293E"/>
    <w:rsid w:val="00BB53B6"/>
    <w:rsid w:val="00BC3C70"/>
    <w:rsid w:val="00BC3CAD"/>
    <w:rsid w:val="00BD412E"/>
    <w:rsid w:val="00BD59E0"/>
    <w:rsid w:val="00BE08A6"/>
    <w:rsid w:val="00BE0A60"/>
    <w:rsid w:val="00BE58EC"/>
    <w:rsid w:val="00BF4498"/>
    <w:rsid w:val="00BF555F"/>
    <w:rsid w:val="00BF6B1F"/>
    <w:rsid w:val="00BF6C38"/>
    <w:rsid w:val="00C05A4B"/>
    <w:rsid w:val="00C05DEC"/>
    <w:rsid w:val="00C10245"/>
    <w:rsid w:val="00C162B7"/>
    <w:rsid w:val="00C227C6"/>
    <w:rsid w:val="00C23E50"/>
    <w:rsid w:val="00C31379"/>
    <w:rsid w:val="00C3349C"/>
    <w:rsid w:val="00C41372"/>
    <w:rsid w:val="00C43147"/>
    <w:rsid w:val="00C44A32"/>
    <w:rsid w:val="00C51357"/>
    <w:rsid w:val="00C614A8"/>
    <w:rsid w:val="00C62E13"/>
    <w:rsid w:val="00C76A99"/>
    <w:rsid w:val="00C76EF2"/>
    <w:rsid w:val="00C82C34"/>
    <w:rsid w:val="00C843F5"/>
    <w:rsid w:val="00C87C74"/>
    <w:rsid w:val="00CA01F2"/>
    <w:rsid w:val="00CA31DF"/>
    <w:rsid w:val="00CA31E0"/>
    <w:rsid w:val="00CA3D43"/>
    <w:rsid w:val="00CB4104"/>
    <w:rsid w:val="00CC1D3A"/>
    <w:rsid w:val="00CC63C9"/>
    <w:rsid w:val="00CD11E6"/>
    <w:rsid w:val="00CD2F4E"/>
    <w:rsid w:val="00CD3955"/>
    <w:rsid w:val="00CD435B"/>
    <w:rsid w:val="00CE07FD"/>
    <w:rsid w:val="00D01C34"/>
    <w:rsid w:val="00D033A8"/>
    <w:rsid w:val="00D10A0E"/>
    <w:rsid w:val="00D13A35"/>
    <w:rsid w:val="00D15564"/>
    <w:rsid w:val="00D1574A"/>
    <w:rsid w:val="00D20E1C"/>
    <w:rsid w:val="00D2148E"/>
    <w:rsid w:val="00D25EDE"/>
    <w:rsid w:val="00D328DC"/>
    <w:rsid w:val="00D36645"/>
    <w:rsid w:val="00D36DB8"/>
    <w:rsid w:val="00D3709E"/>
    <w:rsid w:val="00D40E44"/>
    <w:rsid w:val="00D46D15"/>
    <w:rsid w:val="00D554F9"/>
    <w:rsid w:val="00D56051"/>
    <w:rsid w:val="00D57CEC"/>
    <w:rsid w:val="00D6185A"/>
    <w:rsid w:val="00D7341C"/>
    <w:rsid w:val="00D76504"/>
    <w:rsid w:val="00D841DE"/>
    <w:rsid w:val="00D860A6"/>
    <w:rsid w:val="00D874CB"/>
    <w:rsid w:val="00D92010"/>
    <w:rsid w:val="00D959CC"/>
    <w:rsid w:val="00D97897"/>
    <w:rsid w:val="00DA33A3"/>
    <w:rsid w:val="00DB2F4E"/>
    <w:rsid w:val="00DB6496"/>
    <w:rsid w:val="00DC28E8"/>
    <w:rsid w:val="00DC339A"/>
    <w:rsid w:val="00DD5177"/>
    <w:rsid w:val="00DD6EE3"/>
    <w:rsid w:val="00DD7A1C"/>
    <w:rsid w:val="00DE5325"/>
    <w:rsid w:val="00DE558A"/>
    <w:rsid w:val="00E02E74"/>
    <w:rsid w:val="00E100E7"/>
    <w:rsid w:val="00E12518"/>
    <w:rsid w:val="00E2420B"/>
    <w:rsid w:val="00E308B4"/>
    <w:rsid w:val="00E33FEE"/>
    <w:rsid w:val="00E348B8"/>
    <w:rsid w:val="00E3647A"/>
    <w:rsid w:val="00E405D4"/>
    <w:rsid w:val="00E42222"/>
    <w:rsid w:val="00E439A1"/>
    <w:rsid w:val="00E43B34"/>
    <w:rsid w:val="00E445BC"/>
    <w:rsid w:val="00E50219"/>
    <w:rsid w:val="00E50354"/>
    <w:rsid w:val="00E52488"/>
    <w:rsid w:val="00E55F30"/>
    <w:rsid w:val="00E565F9"/>
    <w:rsid w:val="00E61DDB"/>
    <w:rsid w:val="00E662E5"/>
    <w:rsid w:val="00E7132A"/>
    <w:rsid w:val="00E77397"/>
    <w:rsid w:val="00E833EE"/>
    <w:rsid w:val="00E83F40"/>
    <w:rsid w:val="00E87243"/>
    <w:rsid w:val="00E96A8D"/>
    <w:rsid w:val="00E97148"/>
    <w:rsid w:val="00EA1131"/>
    <w:rsid w:val="00EA289B"/>
    <w:rsid w:val="00EA36A0"/>
    <w:rsid w:val="00EB2DA2"/>
    <w:rsid w:val="00EB6E4F"/>
    <w:rsid w:val="00EC1DAB"/>
    <w:rsid w:val="00EC3795"/>
    <w:rsid w:val="00EC4017"/>
    <w:rsid w:val="00ED244D"/>
    <w:rsid w:val="00EE033C"/>
    <w:rsid w:val="00EE074A"/>
    <w:rsid w:val="00EE617E"/>
    <w:rsid w:val="00EE7569"/>
    <w:rsid w:val="00EE75C5"/>
    <w:rsid w:val="00EF1FFB"/>
    <w:rsid w:val="00EF244B"/>
    <w:rsid w:val="00EF4990"/>
    <w:rsid w:val="00EF78F0"/>
    <w:rsid w:val="00F0570B"/>
    <w:rsid w:val="00F067D4"/>
    <w:rsid w:val="00F10AD1"/>
    <w:rsid w:val="00F232AD"/>
    <w:rsid w:val="00F235B3"/>
    <w:rsid w:val="00F251D3"/>
    <w:rsid w:val="00F32FDE"/>
    <w:rsid w:val="00F34A31"/>
    <w:rsid w:val="00F4358B"/>
    <w:rsid w:val="00F56E2B"/>
    <w:rsid w:val="00F57922"/>
    <w:rsid w:val="00F6225B"/>
    <w:rsid w:val="00F6327B"/>
    <w:rsid w:val="00F664BE"/>
    <w:rsid w:val="00F66689"/>
    <w:rsid w:val="00F72CED"/>
    <w:rsid w:val="00F73E32"/>
    <w:rsid w:val="00F74A39"/>
    <w:rsid w:val="00F86B0F"/>
    <w:rsid w:val="00F86EEC"/>
    <w:rsid w:val="00F90D35"/>
    <w:rsid w:val="00F921DB"/>
    <w:rsid w:val="00F96383"/>
    <w:rsid w:val="00FA0D44"/>
    <w:rsid w:val="00FA28DF"/>
    <w:rsid w:val="00FA6373"/>
    <w:rsid w:val="00FA79E2"/>
    <w:rsid w:val="00FB155D"/>
    <w:rsid w:val="00FB2C1E"/>
    <w:rsid w:val="00FB4B06"/>
    <w:rsid w:val="00FB4DA5"/>
    <w:rsid w:val="00FC0A77"/>
    <w:rsid w:val="00FD1A38"/>
    <w:rsid w:val="00FD3287"/>
    <w:rsid w:val="00FE041C"/>
    <w:rsid w:val="00FE23B4"/>
    <w:rsid w:val="00FF08D8"/>
    <w:rsid w:val="00FF30A6"/>
    <w:rsid w:val="00FF3760"/>
    <w:rsid w:val="00FF41B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99F4D2"/>
  <w15:docId w15:val="{0C90E31B-19F6-4714-90B1-704051DEC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7" w:semiHidden="1" w:unhideWhenUsed="1"/>
    <w:lsdException w:name="index 1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9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40E72"/>
  </w:style>
  <w:style w:type="paragraph" w:customStyle="1" w:styleId="Default">
    <w:name w:val="Default"/>
    <w:rsid w:val="00040E72"/>
    <w:pPr>
      <w:widowControl w:val="0"/>
      <w:autoSpaceDE w:val="0"/>
      <w:autoSpaceDN w:val="0"/>
      <w:adjustRightInd w:val="0"/>
    </w:pPr>
    <w:rPr>
      <w:rFonts w:ascii="Times New Roman PS MT" w:hAnsi="Times New Roman PS MT" w:cs="Times New Roman PS MT"/>
      <w:color w:val="000000"/>
    </w:rPr>
  </w:style>
  <w:style w:type="character" w:styleId="Hyperlink">
    <w:name w:val="Hyperlink"/>
    <w:basedOn w:val="DefaultParagraphFont"/>
    <w:uiPriority w:val="99"/>
    <w:semiHidden/>
    <w:unhideWhenUsed/>
    <w:rsid w:val="00040E7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84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46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46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6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6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6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61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45BAA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CA31E0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31E0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CA31E0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31E0"/>
    <w:rPr>
      <w:rFonts w:ascii="Cambria" w:hAnsi="Cambria"/>
      <w:noProof/>
    </w:rPr>
  </w:style>
  <w:style w:type="character" w:styleId="Emphasis">
    <w:name w:val="Emphasis"/>
    <w:basedOn w:val="DefaultParagraphFont"/>
    <w:uiPriority w:val="20"/>
    <w:qFormat/>
    <w:rsid w:val="00CD11E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316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16C3"/>
  </w:style>
  <w:style w:type="paragraph" w:styleId="Footer">
    <w:name w:val="footer"/>
    <w:basedOn w:val="Normal"/>
    <w:link w:val="FooterChar"/>
    <w:uiPriority w:val="99"/>
    <w:unhideWhenUsed/>
    <w:rsid w:val="00B316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6C3"/>
  </w:style>
  <w:style w:type="character" w:styleId="LineNumber">
    <w:name w:val="line number"/>
    <w:basedOn w:val="DefaultParagraphFont"/>
    <w:semiHidden/>
    <w:unhideWhenUsed/>
    <w:rsid w:val="00F921DB"/>
  </w:style>
  <w:style w:type="paragraph" w:styleId="ListParagraph">
    <w:name w:val="List Paragraph"/>
    <w:basedOn w:val="Normal"/>
    <w:rsid w:val="00AE44C2"/>
    <w:pPr>
      <w:ind w:left="720"/>
      <w:contextualSpacing/>
    </w:pPr>
  </w:style>
  <w:style w:type="paragraph" w:styleId="FootnoteText">
    <w:name w:val="footnote text"/>
    <w:basedOn w:val="Normal"/>
    <w:link w:val="FootnoteTextChar"/>
    <w:semiHidden/>
    <w:unhideWhenUsed/>
    <w:rsid w:val="00B15B0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15B03"/>
    <w:rPr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B15B03"/>
    <w:rPr>
      <w:vertAlign w:val="superscript"/>
    </w:rPr>
  </w:style>
  <w:style w:type="table" w:styleId="TableGrid">
    <w:name w:val="Table Grid"/>
    <w:basedOn w:val="TableNormal"/>
    <w:uiPriority w:val="39"/>
    <w:rsid w:val="00B15B0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2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4FD618-5D71-4BED-AB9B-4E139315C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18</Words>
  <Characters>46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Hospital for Sick Children</Company>
  <LinksUpToDate>false</LinksUpToDate>
  <CharactersWithSpaces>5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Anne Opavsky</dc:creator>
  <cp:keywords/>
  <cp:lastModifiedBy>Trevor Beaudoin</cp:lastModifiedBy>
  <cp:revision>3</cp:revision>
  <cp:lastPrinted>2017-05-02T14:02:00Z</cp:lastPrinted>
  <dcterms:created xsi:type="dcterms:W3CDTF">2017-09-04T16:32:00Z</dcterms:created>
  <dcterms:modified xsi:type="dcterms:W3CDTF">2017-09-05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008</vt:lpwstr>
  </property>
  <property fmtid="{D5CDD505-2E9C-101B-9397-08002B2CF9AE}" pid="3" name="WnCSubscriberId">
    <vt:lpwstr>6888</vt:lpwstr>
  </property>
  <property fmtid="{D5CDD505-2E9C-101B-9397-08002B2CF9AE}" pid="4" name="WnCOutputStyleId">
    <vt:lpwstr>2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